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491DE" w14:textId="6C642949" w:rsidR="00C55CBA" w:rsidRPr="00017163" w:rsidRDefault="003E7561" w:rsidP="0064166D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17163">
        <w:rPr>
          <w:rFonts w:ascii="Times New Roman" w:hAnsi="Times New Roman" w:cs="Times New Roman"/>
          <w:b/>
          <w:bCs/>
          <w:sz w:val="24"/>
          <w:szCs w:val="24"/>
        </w:rPr>
        <w:t xml:space="preserve">Table S1. The detection rate of the </w:t>
      </w:r>
      <w:r w:rsidR="00A94363">
        <w:rPr>
          <w:rFonts w:ascii="Times New Roman" w:hAnsi="Times New Roman" w:cs="Times New Roman"/>
          <w:b/>
          <w:bCs/>
          <w:sz w:val="24"/>
          <w:szCs w:val="24"/>
        </w:rPr>
        <w:t>BFR</w:t>
      </w:r>
      <w:r w:rsidR="006D4295" w:rsidRPr="0001716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1716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017163">
        <w:rPr>
          <w:rFonts w:ascii="Times New Roman" w:hAnsi="Times New Roman" w:cs="Times New Roman"/>
          <w:b/>
          <w:bCs/>
          <w:sz w:val="24"/>
          <w:szCs w:val="24"/>
        </w:rPr>
        <w:t>in NHANES 200</w:t>
      </w:r>
      <w:r w:rsidR="00D75D6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17163">
        <w:rPr>
          <w:rFonts w:ascii="Times New Roman" w:hAnsi="Times New Roman" w:cs="Times New Roman"/>
          <w:b/>
          <w:bCs/>
          <w:sz w:val="24"/>
          <w:szCs w:val="24"/>
        </w:rPr>
        <w:t>-2016.</w:t>
      </w:r>
    </w:p>
    <w:tbl>
      <w:tblPr>
        <w:tblStyle w:val="a7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119"/>
        <w:gridCol w:w="2551"/>
        <w:gridCol w:w="1701"/>
      </w:tblGrid>
      <w:tr w:rsidR="003E7561" w14:paraId="135F8A72" w14:textId="77777777" w:rsidTr="001A0EFC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0FB53B" w14:textId="48830601" w:rsidR="003E7561" w:rsidRPr="00E57CB0" w:rsidRDefault="003E7561" w:rsidP="001A0EF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57CB0">
              <w:rPr>
                <w:rFonts w:ascii="Times New Roman" w:hAnsi="Times New Roman" w:cs="Times New Roman"/>
                <w:szCs w:val="21"/>
              </w:rPr>
              <w:t>Exposure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AA8878D" w14:textId="3918101A" w:rsidR="003E7561" w:rsidRPr="000E20AD" w:rsidRDefault="00CB1E2C" w:rsidP="001A0EF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210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number of participants</w:t>
            </w:r>
            <w:r w:rsidR="00B86318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="001A0EFC"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</w:rPr>
              <w:t>with BFRS a</w:t>
            </w:r>
            <w:r w:rsidR="003E7561" w:rsidRPr="000E20AD">
              <w:rPr>
                <w:rFonts w:ascii="Times New Roman" w:hAnsi="Times New Roman" w:cs="Times New Roman"/>
                <w:szCs w:val="21"/>
              </w:rPr>
              <w:t xml:space="preserve">t or above </w:t>
            </w:r>
            <w:r w:rsidR="003E7561">
              <w:rPr>
                <w:rFonts w:ascii="Times New Roman" w:hAnsi="Times New Roman" w:cs="Times New Roman"/>
                <w:szCs w:val="21"/>
              </w:rPr>
              <w:t>LOD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E651472" w14:textId="083D00B6" w:rsidR="003E7561" w:rsidRPr="000E20AD" w:rsidRDefault="00CB1E2C" w:rsidP="006E31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number of participants with BFRS b</w:t>
            </w:r>
            <w:r w:rsidR="003E7561" w:rsidRPr="000E20AD">
              <w:rPr>
                <w:rFonts w:ascii="Times New Roman" w:hAnsi="Times New Roman" w:cs="Times New Roman"/>
                <w:szCs w:val="21"/>
              </w:rPr>
              <w:t xml:space="preserve">elow </w:t>
            </w:r>
            <w:r w:rsidR="003E7561">
              <w:rPr>
                <w:rFonts w:ascii="Times New Roman" w:hAnsi="Times New Roman" w:cs="Times New Roman"/>
                <w:szCs w:val="21"/>
              </w:rPr>
              <w:t>LO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6CE4CA7" w14:textId="77777777" w:rsidR="003E7561" w:rsidRPr="000E20AD" w:rsidRDefault="003E7561" w:rsidP="006E31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20AD">
              <w:rPr>
                <w:rFonts w:ascii="Times New Roman" w:hAnsi="Times New Roman" w:cs="Times New Roman"/>
                <w:szCs w:val="21"/>
              </w:rPr>
              <w:t>Detection rate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</w:tr>
      <w:tr w:rsidR="003E7561" w14:paraId="28DA4E08" w14:textId="77777777" w:rsidTr="001A0EFC"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34F00D8" w14:textId="77777777" w:rsidR="003E7561" w:rsidRPr="00E57CB0" w:rsidRDefault="003E7561" w:rsidP="00B863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7CB0">
              <w:rPr>
                <w:rFonts w:ascii="Times New Roman" w:hAnsi="Times New Roman" w:cs="Times New Roman"/>
                <w:szCs w:val="21"/>
              </w:rPr>
              <w:t>PBDE17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18E0389C" w14:textId="4236296E" w:rsidR="003E7561" w:rsidRPr="000E20AD" w:rsidRDefault="003E7561" w:rsidP="00B863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20AD">
              <w:rPr>
                <w:rFonts w:ascii="Times New Roman" w:hAnsi="Times New Roman" w:cs="Times New Roman"/>
                <w:szCs w:val="21"/>
              </w:rPr>
              <w:t>799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CE87FDA" w14:textId="77777777" w:rsidR="003E7561" w:rsidRPr="000E20AD" w:rsidRDefault="003E7561" w:rsidP="00B863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20AD">
              <w:rPr>
                <w:rFonts w:ascii="Times New Roman" w:hAnsi="Times New Roman" w:cs="Times New Roman"/>
                <w:szCs w:val="21"/>
              </w:rPr>
              <w:t>1157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E7DBD77" w14:textId="77777777" w:rsidR="003E7561" w:rsidRPr="00E57CB0" w:rsidRDefault="003E7561" w:rsidP="00B863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7561">
              <w:rPr>
                <w:rFonts w:ascii="Times New Roman" w:hAnsi="Times New Roman" w:cs="Times New Roman" w:hint="eastAsia"/>
                <w:szCs w:val="21"/>
              </w:rPr>
              <w:t>6.46</w:t>
            </w:r>
          </w:p>
        </w:tc>
      </w:tr>
      <w:tr w:rsidR="003E7561" w14:paraId="10E77006" w14:textId="77777777" w:rsidTr="001A0EFC">
        <w:tc>
          <w:tcPr>
            <w:tcW w:w="1134" w:type="dxa"/>
            <w:vAlign w:val="center"/>
          </w:tcPr>
          <w:p w14:paraId="59F04D8A" w14:textId="77777777" w:rsidR="003E7561" w:rsidRPr="00E57CB0" w:rsidRDefault="003E7561" w:rsidP="00B863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7CB0">
              <w:rPr>
                <w:rFonts w:ascii="Times New Roman" w:hAnsi="Times New Roman" w:cs="Times New Roman"/>
                <w:szCs w:val="21"/>
              </w:rPr>
              <w:t>PBDE28</w:t>
            </w:r>
          </w:p>
        </w:tc>
        <w:tc>
          <w:tcPr>
            <w:tcW w:w="3119" w:type="dxa"/>
          </w:tcPr>
          <w:p w14:paraId="72DB8FA8" w14:textId="5D9EAEC4" w:rsidR="003E7561" w:rsidRPr="00E57CB0" w:rsidRDefault="003E7561" w:rsidP="00B863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20AD">
              <w:rPr>
                <w:rFonts w:ascii="Times New Roman" w:hAnsi="Times New Roman" w:cs="Times New Roman"/>
                <w:szCs w:val="21"/>
              </w:rPr>
              <w:t>12035</w:t>
            </w:r>
          </w:p>
        </w:tc>
        <w:tc>
          <w:tcPr>
            <w:tcW w:w="2551" w:type="dxa"/>
          </w:tcPr>
          <w:p w14:paraId="6C2308C7" w14:textId="77777777" w:rsidR="003E7561" w:rsidRPr="00E57CB0" w:rsidRDefault="003E7561" w:rsidP="00B863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20AD">
              <w:rPr>
                <w:rFonts w:ascii="Times New Roman" w:hAnsi="Times New Roman" w:cs="Times New Roman"/>
                <w:szCs w:val="21"/>
              </w:rPr>
              <w:t>378</w:t>
            </w:r>
          </w:p>
        </w:tc>
        <w:tc>
          <w:tcPr>
            <w:tcW w:w="1701" w:type="dxa"/>
            <w:vAlign w:val="center"/>
          </w:tcPr>
          <w:p w14:paraId="1714B81A" w14:textId="77777777" w:rsidR="003E7561" w:rsidRPr="00E57CB0" w:rsidRDefault="003E7561" w:rsidP="00B863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7561">
              <w:rPr>
                <w:rFonts w:ascii="Times New Roman" w:hAnsi="Times New Roman" w:cs="Times New Roman" w:hint="eastAsia"/>
                <w:szCs w:val="21"/>
              </w:rPr>
              <w:t>96.95</w:t>
            </w:r>
          </w:p>
        </w:tc>
      </w:tr>
      <w:tr w:rsidR="003E7561" w14:paraId="4229ACB0" w14:textId="77777777" w:rsidTr="001A0EFC">
        <w:tc>
          <w:tcPr>
            <w:tcW w:w="1134" w:type="dxa"/>
            <w:vAlign w:val="center"/>
          </w:tcPr>
          <w:p w14:paraId="19C160F6" w14:textId="77777777" w:rsidR="003E7561" w:rsidRPr="00E57CB0" w:rsidRDefault="003E7561" w:rsidP="00B863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7CB0">
              <w:rPr>
                <w:rFonts w:ascii="Times New Roman" w:hAnsi="Times New Roman" w:cs="Times New Roman"/>
                <w:szCs w:val="21"/>
              </w:rPr>
              <w:t>PBDE47</w:t>
            </w:r>
          </w:p>
        </w:tc>
        <w:tc>
          <w:tcPr>
            <w:tcW w:w="3119" w:type="dxa"/>
          </w:tcPr>
          <w:p w14:paraId="2AB17B7C" w14:textId="3A886C68" w:rsidR="003E7561" w:rsidRPr="000E20AD" w:rsidRDefault="003E7561" w:rsidP="00B86318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E20A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12421</w:t>
            </w:r>
          </w:p>
        </w:tc>
        <w:tc>
          <w:tcPr>
            <w:tcW w:w="2551" w:type="dxa"/>
          </w:tcPr>
          <w:p w14:paraId="75DB0DC6" w14:textId="77777777" w:rsidR="003E7561" w:rsidRPr="00E57CB0" w:rsidRDefault="003E7561" w:rsidP="00B863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vAlign w:val="center"/>
          </w:tcPr>
          <w:p w14:paraId="6FAC5AF0" w14:textId="77777777" w:rsidR="003E7561" w:rsidRPr="00E57CB0" w:rsidRDefault="003E7561" w:rsidP="00B863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7561">
              <w:rPr>
                <w:rFonts w:ascii="Times New Roman" w:hAnsi="Times New Roman" w:cs="Times New Roman" w:hint="eastAsia"/>
                <w:szCs w:val="21"/>
              </w:rPr>
              <w:t>100.00</w:t>
            </w:r>
          </w:p>
        </w:tc>
      </w:tr>
      <w:tr w:rsidR="003E7561" w14:paraId="347F8DD6" w14:textId="77777777" w:rsidTr="001A0EFC">
        <w:tc>
          <w:tcPr>
            <w:tcW w:w="1134" w:type="dxa"/>
            <w:vAlign w:val="center"/>
          </w:tcPr>
          <w:p w14:paraId="53D2AD62" w14:textId="77777777" w:rsidR="003E7561" w:rsidRPr="00E57CB0" w:rsidRDefault="003E7561" w:rsidP="00B863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7CB0">
              <w:rPr>
                <w:rFonts w:ascii="Times New Roman" w:hAnsi="Times New Roman" w:cs="Times New Roman"/>
                <w:szCs w:val="21"/>
              </w:rPr>
              <w:t>PBDE66</w:t>
            </w:r>
          </w:p>
        </w:tc>
        <w:tc>
          <w:tcPr>
            <w:tcW w:w="3119" w:type="dxa"/>
          </w:tcPr>
          <w:p w14:paraId="54527373" w14:textId="6CF14E43" w:rsidR="003E7561" w:rsidRPr="000E20AD" w:rsidRDefault="003E7561" w:rsidP="00B863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20AD">
              <w:rPr>
                <w:rFonts w:ascii="Times New Roman" w:hAnsi="Times New Roman" w:cs="Times New Roman"/>
                <w:szCs w:val="21"/>
              </w:rPr>
              <w:t>1734</w:t>
            </w:r>
          </w:p>
        </w:tc>
        <w:tc>
          <w:tcPr>
            <w:tcW w:w="2551" w:type="dxa"/>
          </w:tcPr>
          <w:p w14:paraId="7A23DD5D" w14:textId="77777777" w:rsidR="003E7561" w:rsidRPr="000E20AD" w:rsidRDefault="003E7561" w:rsidP="00B863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20AD">
              <w:rPr>
                <w:rFonts w:ascii="Times New Roman" w:hAnsi="Times New Roman" w:cs="Times New Roman"/>
                <w:szCs w:val="21"/>
              </w:rPr>
              <w:t>10687</w:t>
            </w:r>
          </w:p>
        </w:tc>
        <w:tc>
          <w:tcPr>
            <w:tcW w:w="1701" w:type="dxa"/>
            <w:vAlign w:val="center"/>
          </w:tcPr>
          <w:p w14:paraId="4CF029C7" w14:textId="77777777" w:rsidR="003E7561" w:rsidRPr="00E57CB0" w:rsidRDefault="003E7561" w:rsidP="00B863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7561">
              <w:rPr>
                <w:rFonts w:ascii="Times New Roman" w:hAnsi="Times New Roman" w:cs="Times New Roman" w:hint="eastAsia"/>
                <w:szCs w:val="21"/>
              </w:rPr>
              <w:t>13.96</w:t>
            </w:r>
          </w:p>
        </w:tc>
      </w:tr>
      <w:tr w:rsidR="003E7561" w14:paraId="7B92C998" w14:textId="77777777" w:rsidTr="001A0EFC">
        <w:tc>
          <w:tcPr>
            <w:tcW w:w="1134" w:type="dxa"/>
            <w:vAlign w:val="center"/>
          </w:tcPr>
          <w:p w14:paraId="1C711CB7" w14:textId="77777777" w:rsidR="003E7561" w:rsidRPr="00E57CB0" w:rsidRDefault="003E7561" w:rsidP="00B863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7CB0">
              <w:rPr>
                <w:rFonts w:ascii="Times New Roman" w:hAnsi="Times New Roman" w:cs="Times New Roman"/>
                <w:szCs w:val="21"/>
              </w:rPr>
              <w:t>PBDE85</w:t>
            </w:r>
          </w:p>
        </w:tc>
        <w:tc>
          <w:tcPr>
            <w:tcW w:w="3119" w:type="dxa"/>
          </w:tcPr>
          <w:p w14:paraId="3A676761" w14:textId="3B28FE5F" w:rsidR="003E7561" w:rsidRPr="00E57CB0" w:rsidRDefault="003E7561" w:rsidP="00B863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20AD">
              <w:rPr>
                <w:rFonts w:ascii="Times New Roman" w:hAnsi="Times New Roman" w:cs="Times New Roman"/>
                <w:szCs w:val="21"/>
              </w:rPr>
              <w:t>9655</w:t>
            </w:r>
          </w:p>
        </w:tc>
        <w:tc>
          <w:tcPr>
            <w:tcW w:w="2551" w:type="dxa"/>
          </w:tcPr>
          <w:p w14:paraId="2BF5D858" w14:textId="77777777" w:rsidR="003E7561" w:rsidRPr="00E57CB0" w:rsidRDefault="003E7561" w:rsidP="00B863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20AD">
              <w:rPr>
                <w:rFonts w:ascii="Times New Roman" w:hAnsi="Times New Roman" w:cs="Times New Roman"/>
                <w:szCs w:val="21"/>
              </w:rPr>
              <w:t>2766</w:t>
            </w:r>
          </w:p>
        </w:tc>
        <w:tc>
          <w:tcPr>
            <w:tcW w:w="1701" w:type="dxa"/>
            <w:vAlign w:val="center"/>
          </w:tcPr>
          <w:p w14:paraId="11797539" w14:textId="77777777" w:rsidR="003E7561" w:rsidRPr="00E57CB0" w:rsidRDefault="003E7561" w:rsidP="00B863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7561">
              <w:rPr>
                <w:rFonts w:ascii="Times New Roman" w:hAnsi="Times New Roman" w:cs="Times New Roman" w:hint="eastAsia"/>
                <w:szCs w:val="21"/>
              </w:rPr>
              <w:t>77.73</w:t>
            </w:r>
          </w:p>
        </w:tc>
      </w:tr>
      <w:tr w:rsidR="003E7561" w14:paraId="3C621BCA" w14:textId="77777777" w:rsidTr="001A0EFC">
        <w:tc>
          <w:tcPr>
            <w:tcW w:w="1134" w:type="dxa"/>
            <w:vAlign w:val="center"/>
          </w:tcPr>
          <w:p w14:paraId="494CCDC5" w14:textId="77777777" w:rsidR="003E7561" w:rsidRPr="00E57CB0" w:rsidRDefault="003E7561" w:rsidP="00B863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7CB0">
              <w:rPr>
                <w:rFonts w:ascii="Times New Roman" w:hAnsi="Times New Roman" w:cs="Times New Roman"/>
                <w:szCs w:val="21"/>
              </w:rPr>
              <w:t>PBDE99</w:t>
            </w:r>
          </w:p>
        </w:tc>
        <w:tc>
          <w:tcPr>
            <w:tcW w:w="3119" w:type="dxa"/>
          </w:tcPr>
          <w:p w14:paraId="227EDAA8" w14:textId="30B73698" w:rsidR="003E7561" w:rsidRPr="000E20AD" w:rsidRDefault="003E7561" w:rsidP="00B86318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E20A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12421</w:t>
            </w:r>
          </w:p>
        </w:tc>
        <w:tc>
          <w:tcPr>
            <w:tcW w:w="2551" w:type="dxa"/>
          </w:tcPr>
          <w:p w14:paraId="77971B92" w14:textId="77777777" w:rsidR="003E7561" w:rsidRPr="00E57CB0" w:rsidRDefault="003E7561" w:rsidP="00B863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vAlign w:val="center"/>
          </w:tcPr>
          <w:p w14:paraId="7B09A73F" w14:textId="77777777" w:rsidR="003E7561" w:rsidRPr="00E57CB0" w:rsidRDefault="003E7561" w:rsidP="00B863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7561">
              <w:rPr>
                <w:rFonts w:ascii="Times New Roman" w:hAnsi="Times New Roman" w:cs="Times New Roman" w:hint="eastAsia"/>
                <w:szCs w:val="21"/>
              </w:rPr>
              <w:t>100.00</w:t>
            </w:r>
          </w:p>
        </w:tc>
      </w:tr>
      <w:tr w:rsidR="003E7561" w14:paraId="247AA60B" w14:textId="77777777" w:rsidTr="001A0EFC">
        <w:tc>
          <w:tcPr>
            <w:tcW w:w="1134" w:type="dxa"/>
            <w:vAlign w:val="center"/>
          </w:tcPr>
          <w:p w14:paraId="1AD0F09F" w14:textId="77777777" w:rsidR="003E7561" w:rsidRPr="00E57CB0" w:rsidRDefault="003E7561" w:rsidP="00B863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7CB0">
              <w:rPr>
                <w:rFonts w:ascii="Times New Roman" w:hAnsi="Times New Roman" w:cs="Times New Roman"/>
                <w:szCs w:val="21"/>
              </w:rPr>
              <w:t>PBDE100</w:t>
            </w:r>
          </w:p>
        </w:tc>
        <w:tc>
          <w:tcPr>
            <w:tcW w:w="3119" w:type="dxa"/>
          </w:tcPr>
          <w:p w14:paraId="5CABCE3D" w14:textId="09EC3EAC" w:rsidR="003E7561" w:rsidRPr="000E20AD" w:rsidRDefault="003E7561" w:rsidP="00B86318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E20A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12421</w:t>
            </w:r>
          </w:p>
        </w:tc>
        <w:tc>
          <w:tcPr>
            <w:tcW w:w="2551" w:type="dxa"/>
          </w:tcPr>
          <w:p w14:paraId="4613E921" w14:textId="77777777" w:rsidR="003E7561" w:rsidRPr="00E57CB0" w:rsidRDefault="003E7561" w:rsidP="00B863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vAlign w:val="center"/>
          </w:tcPr>
          <w:p w14:paraId="04E37135" w14:textId="77777777" w:rsidR="003E7561" w:rsidRPr="00E57CB0" w:rsidRDefault="003E7561" w:rsidP="00B863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7561">
              <w:rPr>
                <w:rFonts w:ascii="Times New Roman" w:hAnsi="Times New Roman" w:cs="Times New Roman" w:hint="eastAsia"/>
                <w:szCs w:val="21"/>
              </w:rPr>
              <w:t>100.00</w:t>
            </w:r>
          </w:p>
        </w:tc>
      </w:tr>
      <w:tr w:rsidR="003E7561" w14:paraId="67410DB8" w14:textId="77777777" w:rsidTr="001A0EFC">
        <w:tc>
          <w:tcPr>
            <w:tcW w:w="1134" w:type="dxa"/>
            <w:vAlign w:val="center"/>
          </w:tcPr>
          <w:p w14:paraId="1040B8C9" w14:textId="77777777" w:rsidR="003E7561" w:rsidRPr="00E57CB0" w:rsidRDefault="003E7561" w:rsidP="00B863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7CB0">
              <w:rPr>
                <w:rFonts w:ascii="Times New Roman" w:hAnsi="Times New Roman" w:cs="Times New Roman"/>
                <w:szCs w:val="21"/>
              </w:rPr>
              <w:t>PBDE153</w:t>
            </w:r>
          </w:p>
        </w:tc>
        <w:tc>
          <w:tcPr>
            <w:tcW w:w="3119" w:type="dxa"/>
          </w:tcPr>
          <w:p w14:paraId="1DFDA0C2" w14:textId="264CFC0E" w:rsidR="003E7561" w:rsidRPr="000E20AD" w:rsidRDefault="003E7561" w:rsidP="00B86318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3E7561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12421</w:t>
            </w:r>
          </w:p>
        </w:tc>
        <w:tc>
          <w:tcPr>
            <w:tcW w:w="2551" w:type="dxa"/>
          </w:tcPr>
          <w:p w14:paraId="260CEC9F" w14:textId="77777777" w:rsidR="003E7561" w:rsidRPr="000E20AD" w:rsidRDefault="003E7561" w:rsidP="00B86318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3E7561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0</w:t>
            </w:r>
          </w:p>
        </w:tc>
        <w:tc>
          <w:tcPr>
            <w:tcW w:w="1701" w:type="dxa"/>
            <w:vAlign w:val="center"/>
          </w:tcPr>
          <w:p w14:paraId="58DE67CD" w14:textId="77777777" w:rsidR="003E7561" w:rsidRPr="00E57CB0" w:rsidRDefault="003E7561" w:rsidP="00B863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7561">
              <w:rPr>
                <w:rFonts w:ascii="Times New Roman" w:hAnsi="Times New Roman" w:cs="Times New Roman" w:hint="eastAsia"/>
                <w:szCs w:val="21"/>
              </w:rPr>
              <w:t>100.00</w:t>
            </w:r>
          </w:p>
        </w:tc>
      </w:tr>
      <w:tr w:rsidR="003E7561" w14:paraId="1A6874BB" w14:textId="77777777" w:rsidTr="001A0EFC">
        <w:tc>
          <w:tcPr>
            <w:tcW w:w="1134" w:type="dxa"/>
            <w:vAlign w:val="center"/>
          </w:tcPr>
          <w:p w14:paraId="45B83B69" w14:textId="77777777" w:rsidR="003E7561" w:rsidRPr="00E57CB0" w:rsidRDefault="003E7561" w:rsidP="00B863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7CB0">
              <w:rPr>
                <w:rFonts w:ascii="Times New Roman" w:hAnsi="Times New Roman" w:cs="Times New Roman"/>
                <w:szCs w:val="21"/>
              </w:rPr>
              <w:t>PBDE154</w:t>
            </w:r>
          </w:p>
        </w:tc>
        <w:tc>
          <w:tcPr>
            <w:tcW w:w="3119" w:type="dxa"/>
          </w:tcPr>
          <w:p w14:paraId="47CC16BE" w14:textId="1275ADE1" w:rsidR="003E7561" w:rsidRPr="000E20AD" w:rsidRDefault="003E7561" w:rsidP="00B86318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E20A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9687</w:t>
            </w:r>
          </w:p>
        </w:tc>
        <w:tc>
          <w:tcPr>
            <w:tcW w:w="2551" w:type="dxa"/>
          </w:tcPr>
          <w:p w14:paraId="7B914A91" w14:textId="77777777" w:rsidR="003E7561" w:rsidRPr="000E20AD" w:rsidRDefault="003E7561" w:rsidP="00B86318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0E20AD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2718</w:t>
            </w:r>
          </w:p>
        </w:tc>
        <w:tc>
          <w:tcPr>
            <w:tcW w:w="1701" w:type="dxa"/>
            <w:vAlign w:val="center"/>
          </w:tcPr>
          <w:p w14:paraId="0FE68AD3" w14:textId="77777777" w:rsidR="003E7561" w:rsidRPr="00E57CB0" w:rsidRDefault="003E7561" w:rsidP="00B863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7561">
              <w:rPr>
                <w:rFonts w:ascii="Times New Roman" w:hAnsi="Times New Roman" w:cs="Times New Roman" w:hint="eastAsia"/>
                <w:szCs w:val="21"/>
              </w:rPr>
              <w:t>78.09</w:t>
            </w:r>
          </w:p>
        </w:tc>
      </w:tr>
      <w:tr w:rsidR="003E7561" w14:paraId="17F7CACF" w14:textId="77777777" w:rsidTr="001A0EFC">
        <w:tc>
          <w:tcPr>
            <w:tcW w:w="1134" w:type="dxa"/>
            <w:vAlign w:val="center"/>
          </w:tcPr>
          <w:p w14:paraId="3452E6A0" w14:textId="77777777" w:rsidR="003E7561" w:rsidRPr="00E57CB0" w:rsidRDefault="003E7561" w:rsidP="00B863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7CB0">
              <w:rPr>
                <w:rFonts w:ascii="Times New Roman" w:hAnsi="Times New Roman" w:cs="Times New Roman"/>
                <w:szCs w:val="21"/>
              </w:rPr>
              <w:t>PBDE183</w:t>
            </w:r>
          </w:p>
        </w:tc>
        <w:tc>
          <w:tcPr>
            <w:tcW w:w="3119" w:type="dxa"/>
          </w:tcPr>
          <w:p w14:paraId="6B6666E8" w14:textId="511FC195" w:rsidR="003E7561" w:rsidRPr="00E57CB0" w:rsidRDefault="003E7561" w:rsidP="00B863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20AD">
              <w:rPr>
                <w:rFonts w:ascii="Times New Roman" w:hAnsi="Times New Roman" w:cs="Times New Roman"/>
                <w:szCs w:val="21"/>
              </w:rPr>
              <w:t>5315</w:t>
            </w:r>
          </w:p>
        </w:tc>
        <w:tc>
          <w:tcPr>
            <w:tcW w:w="2551" w:type="dxa"/>
          </w:tcPr>
          <w:p w14:paraId="5286C9DE" w14:textId="77777777" w:rsidR="003E7561" w:rsidRPr="00E57CB0" w:rsidRDefault="003E7561" w:rsidP="00B863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20AD">
              <w:rPr>
                <w:rFonts w:ascii="Times New Roman" w:hAnsi="Times New Roman" w:cs="Times New Roman"/>
                <w:szCs w:val="21"/>
              </w:rPr>
              <w:t>7106</w:t>
            </w:r>
          </w:p>
        </w:tc>
        <w:tc>
          <w:tcPr>
            <w:tcW w:w="1701" w:type="dxa"/>
            <w:vAlign w:val="center"/>
          </w:tcPr>
          <w:p w14:paraId="17FB1F98" w14:textId="77777777" w:rsidR="003E7561" w:rsidRPr="00E57CB0" w:rsidRDefault="003E7561" w:rsidP="00B863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7561">
              <w:rPr>
                <w:rFonts w:ascii="Times New Roman" w:hAnsi="Times New Roman" w:cs="Times New Roman" w:hint="eastAsia"/>
                <w:szCs w:val="21"/>
              </w:rPr>
              <w:t>42.79</w:t>
            </w:r>
          </w:p>
        </w:tc>
      </w:tr>
      <w:tr w:rsidR="003E7561" w14:paraId="1BEBE74B" w14:textId="77777777" w:rsidTr="001A0EFC">
        <w:tc>
          <w:tcPr>
            <w:tcW w:w="1134" w:type="dxa"/>
            <w:vAlign w:val="center"/>
          </w:tcPr>
          <w:p w14:paraId="182C30B5" w14:textId="77777777" w:rsidR="003E7561" w:rsidRPr="00E57CB0" w:rsidRDefault="003E7561" w:rsidP="00B863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7CB0">
              <w:rPr>
                <w:rFonts w:ascii="Times New Roman" w:hAnsi="Times New Roman" w:cs="Times New Roman"/>
                <w:szCs w:val="21"/>
              </w:rPr>
              <w:t>PBDE209</w:t>
            </w:r>
          </w:p>
        </w:tc>
        <w:tc>
          <w:tcPr>
            <w:tcW w:w="3119" w:type="dxa"/>
          </w:tcPr>
          <w:p w14:paraId="72554A7F" w14:textId="539F8BEB" w:rsidR="003E7561" w:rsidRPr="00E57CB0" w:rsidRDefault="003E7561" w:rsidP="00B863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20AD">
              <w:rPr>
                <w:rFonts w:ascii="Times New Roman" w:hAnsi="Times New Roman" w:cs="Times New Roman"/>
                <w:szCs w:val="21"/>
              </w:rPr>
              <w:t>8598</w:t>
            </w:r>
          </w:p>
        </w:tc>
        <w:tc>
          <w:tcPr>
            <w:tcW w:w="2551" w:type="dxa"/>
          </w:tcPr>
          <w:p w14:paraId="4D17D38F" w14:textId="77777777" w:rsidR="003E7561" w:rsidRPr="00E57CB0" w:rsidRDefault="003E7561" w:rsidP="00B863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20AD">
              <w:rPr>
                <w:rFonts w:ascii="Times New Roman" w:hAnsi="Times New Roman" w:cs="Times New Roman"/>
                <w:szCs w:val="21"/>
              </w:rPr>
              <w:t>3799</w:t>
            </w:r>
          </w:p>
        </w:tc>
        <w:tc>
          <w:tcPr>
            <w:tcW w:w="1701" w:type="dxa"/>
            <w:vAlign w:val="center"/>
          </w:tcPr>
          <w:p w14:paraId="261C04AB" w14:textId="77777777" w:rsidR="003E7561" w:rsidRPr="00E57CB0" w:rsidRDefault="003E7561" w:rsidP="00B863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7561">
              <w:rPr>
                <w:rFonts w:ascii="Times New Roman" w:hAnsi="Times New Roman" w:cs="Times New Roman" w:hint="eastAsia"/>
                <w:szCs w:val="21"/>
              </w:rPr>
              <w:t>69.36</w:t>
            </w:r>
          </w:p>
        </w:tc>
      </w:tr>
      <w:tr w:rsidR="003E7561" w14:paraId="013186F3" w14:textId="77777777" w:rsidTr="001A0EFC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414F38D" w14:textId="77777777" w:rsidR="003E7561" w:rsidRPr="00E57CB0" w:rsidRDefault="003E7561" w:rsidP="00B8631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7CB0">
              <w:rPr>
                <w:rFonts w:ascii="Times New Roman" w:hAnsi="Times New Roman" w:cs="Times New Roman"/>
                <w:szCs w:val="21"/>
              </w:rPr>
              <w:t>PBB153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72D030C0" w14:textId="45E5AE6D" w:rsidR="003E7561" w:rsidRPr="00E57CB0" w:rsidRDefault="003E7561" w:rsidP="00B863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115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7EB2F5C" w14:textId="77777777" w:rsidR="003E7561" w:rsidRPr="00E57CB0" w:rsidRDefault="003E7561" w:rsidP="00B863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9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484AEC4" w14:textId="77777777" w:rsidR="003E7561" w:rsidRPr="00E57CB0" w:rsidRDefault="003E7561" w:rsidP="00B863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7561">
              <w:rPr>
                <w:rFonts w:ascii="Times New Roman" w:hAnsi="Times New Roman" w:cs="Times New Roman" w:hint="eastAsia"/>
                <w:szCs w:val="21"/>
              </w:rPr>
              <w:t>89.54</w:t>
            </w:r>
          </w:p>
        </w:tc>
      </w:tr>
    </w:tbl>
    <w:p w14:paraId="2A682993" w14:textId="77777777" w:rsidR="003E7561" w:rsidRDefault="003E7561"/>
    <w:p w14:paraId="07D8EF57" w14:textId="77777777" w:rsidR="009F0521" w:rsidRPr="00B00265" w:rsidRDefault="009F0521" w:rsidP="009F052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0026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B0026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The categories of hypertension diagnosi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Style w:val="a7"/>
        <w:tblW w:w="86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18"/>
        <w:gridCol w:w="2737"/>
      </w:tblGrid>
      <w:tr w:rsidR="009F0521" w:rsidRPr="00D81D2C" w14:paraId="70DF617F" w14:textId="77777777" w:rsidTr="009F0521">
        <w:trPr>
          <w:trHeight w:val="497"/>
        </w:trPr>
        <w:tc>
          <w:tcPr>
            <w:tcW w:w="5918" w:type="dxa"/>
            <w:tcBorders>
              <w:top w:val="single" w:sz="4" w:space="0" w:color="auto"/>
              <w:bottom w:val="single" w:sz="4" w:space="0" w:color="auto"/>
            </w:tcBorders>
          </w:tcPr>
          <w:p w14:paraId="2862A3DD" w14:textId="77777777" w:rsidR="009F0521" w:rsidRPr="00D81D2C" w:rsidRDefault="009F0521" w:rsidP="00286EA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1D2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D81D2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ategory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</w:tcBorders>
          </w:tcPr>
          <w:p w14:paraId="6B352528" w14:textId="77777777" w:rsidR="009F0521" w:rsidRPr="00D81D2C" w:rsidRDefault="009F0521" w:rsidP="00286E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1D2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Pr="00D81D2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umber </w:t>
            </w:r>
            <w:r w:rsidRPr="00D81D2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f Patients</w:t>
            </w:r>
          </w:p>
        </w:tc>
      </w:tr>
      <w:tr w:rsidR="009F0521" w:rsidRPr="00D81D2C" w14:paraId="7D6F0D81" w14:textId="77777777" w:rsidTr="009F0521">
        <w:trPr>
          <w:trHeight w:val="481"/>
        </w:trPr>
        <w:tc>
          <w:tcPr>
            <w:tcW w:w="5918" w:type="dxa"/>
            <w:tcBorders>
              <w:top w:val="single" w:sz="4" w:space="0" w:color="auto"/>
            </w:tcBorders>
          </w:tcPr>
          <w:p w14:paraId="44AC299E" w14:textId="7396FB92" w:rsidR="009F0521" w:rsidRPr="00D81D2C" w:rsidRDefault="00F81484" w:rsidP="00286E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9F0521" w:rsidRPr="00D81D2C"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>elf-reported hypertension</w:t>
            </w:r>
          </w:p>
        </w:tc>
        <w:tc>
          <w:tcPr>
            <w:tcW w:w="2737" w:type="dxa"/>
            <w:tcBorders>
              <w:top w:val="single" w:sz="4" w:space="0" w:color="auto"/>
            </w:tcBorders>
          </w:tcPr>
          <w:p w14:paraId="1BC55C35" w14:textId="77777777" w:rsidR="009F0521" w:rsidRPr="00D81D2C" w:rsidRDefault="009F0521" w:rsidP="00286E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1D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16 (85.5%)</w:t>
            </w:r>
          </w:p>
        </w:tc>
      </w:tr>
      <w:tr w:rsidR="009F0521" w:rsidRPr="00D81D2C" w14:paraId="0EBD0E68" w14:textId="77777777" w:rsidTr="009F0521">
        <w:trPr>
          <w:trHeight w:val="497"/>
        </w:trPr>
        <w:tc>
          <w:tcPr>
            <w:tcW w:w="5918" w:type="dxa"/>
          </w:tcPr>
          <w:p w14:paraId="28660D2B" w14:textId="217DB239" w:rsidR="009F0521" w:rsidRPr="00D81D2C" w:rsidRDefault="00F81484" w:rsidP="00286E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</w:t>
            </w:r>
            <w:r w:rsidR="009F0521" w:rsidRPr="00D81D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lf-reported antihypertensive medication use</w:t>
            </w:r>
          </w:p>
        </w:tc>
        <w:tc>
          <w:tcPr>
            <w:tcW w:w="2737" w:type="dxa"/>
          </w:tcPr>
          <w:p w14:paraId="6E13F579" w14:textId="77777777" w:rsidR="009F0521" w:rsidRPr="00D81D2C" w:rsidRDefault="009F0521" w:rsidP="00286E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1D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44 (74%)</w:t>
            </w:r>
          </w:p>
        </w:tc>
      </w:tr>
      <w:tr w:rsidR="009F0521" w:rsidRPr="00D81D2C" w14:paraId="388F2B3C" w14:textId="77777777" w:rsidTr="009F0521">
        <w:trPr>
          <w:trHeight w:val="497"/>
        </w:trPr>
        <w:tc>
          <w:tcPr>
            <w:tcW w:w="5918" w:type="dxa"/>
          </w:tcPr>
          <w:p w14:paraId="05DE7165" w14:textId="77777777" w:rsidR="009F0521" w:rsidRPr="00D81D2C" w:rsidRDefault="009F0521" w:rsidP="00286E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1D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BP ≥ 140 mmHg and/or DBP ≥ 90 mmHg</w:t>
            </w:r>
          </w:p>
        </w:tc>
        <w:tc>
          <w:tcPr>
            <w:tcW w:w="2737" w:type="dxa"/>
          </w:tcPr>
          <w:p w14:paraId="41B0D95A" w14:textId="77777777" w:rsidR="009F0521" w:rsidRPr="00D81D2C" w:rsidRDefault="009F0521" w:rsidP="00286E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1D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2 (42.6%)</w:t>
            </w:r>
          </w:p>
        </w:tc>
      </w:tr>
      <w:tr w:rsidR="009F0521" w:rsidRPr="00D81D2C" w14:paraId="0BB5DC78" w14:textId="77777777" w:rsidTr="009F0521">
        <w:trPr>
          <w:trHeight w:val="497"/>
        </w:trPr>
        <w:tc>
          <w:tcPr>
            <w:tcW w:w="5918" w:type="dxa"/>
          </w:tcPr>
          <w:p w14:paraId="677A78F5" w14:textId="2BACED6E" w:rsidR="009F0521" w:rsidRPr="00D81D2C" w:rsidRDefault="007772B3" w:rsidP="00286E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9F0521" w:rsidRPr="00D81D2C"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 xml:space="preserve">elf-reported hypertension and </w:t>
            </w:r>
            <w:r w:rsidR="009F0521" w:rsidRPr="00D81D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edication use</w:t>
            </w:r>
          </w:p>
        </w:tc>
        <w:tc>
          <w:tcPr>
            <w:tcW w:w="2737" w:type="dxa"/>
          </w:tcPr>
          <w:p w14:paraId="607F38E0" w14:textId="77777777" w:rsidR="009F0521" w:rsidRPr="00D81D2C" w:rsidRDefault="009F0521" w:rsidP="00286E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1D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44 (74%)</w:t>
            </w:r>
          </w:p>
        </w:tc>
      </w:tr>
      <w:tr w:rsidR="009F0521" w:rsidRPr="00D81D2C" w14:paraId="63079801" w14:textId="77777777" w:rsidTr="009F0521">
        <w:trPr>
          <w:trHeight w:val="497"/>
        </w:trPr>
        <w:tc>
          <w:tcPr>
            <w:tcW w:w="5918" w:type="dxa"/>
          </w:tcPr>
          <w:p w14:paraId="5AD79B11" w14:textId="153C8229" w:rsidR="009F0521" w:rsidRPr="00D81D2C" w:rsidRDefault="007772B3" w:rsidP="00286E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9F0521" w:rsidRPr="00D81D2C"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 xml:space="preserve">elf-reported hypertension and </w:t>
            </w:r>
            <w:r w:rsidR="009F0521" w:rsidRPr="00D81D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 values</w:t>
            </w:r>
          </w:p>
        </w:tc>
        <w:tc>
          <w:tcPr>
            <w:tcW w:w="2737" w:type="dxa"/>
          </w:tcPr>
          <w:p w14:paraId="1C64D337" w14:textId="43B27E96" w:rsidR="009F0521" w:rsidRPr="00D81D2C" w:rsidRDefault="009F0521" w:rsidP="00286E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1D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32198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4</w:t>
            </w:r>
            <w:r w:rsidRPr="00D81D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32198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8.1</w:t>
            </w:r>
            <w:r w:rsidRPr="00D81D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</w:tr>
      <w:tr w:rsidR="009F0521" w:rsidRPr="00D81D2C" w14:paraId="4513BCAB" w14:textId="77777777" w:rsidTr="009F0521">
        <w:trPr>
          <w:trHeight w:val="481"/>
        </w:trPr>
        <w:tc>
          <w:tcPr>
            <w:tcW w:w="5918" w:type="dxa"/>
          </w:tcPr>
          <w:p w14:paraId="355F52F4" w14:textId="647EDD54" w:rsidR="009F0521" w:rsidRPr="00D81D2C" w:rsidRDefault="00665639" w:rsidP="00286EA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</w:t>
            </w:r>
            <w:r w:rsidRPr="00D81D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elf-reported medication </w:t>
            </w:r>
            <w:proofErr w:type="gramStart"/>
            <w:r w:rsidRPr="00D81D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use</w:t>
            </w:r>
            <w:proofErr w:type="gramEnd"/>
            <w:r w:rsidR="009F0521" w:rsidRPr="00D81D2C"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 w:rsidR="009F0521" w:rsidRPr="00D81D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P values</w:t>
            </w:r>
          </w:p>
        </w:tc>
        <w:tc>
          <w:tcPr>
            <w:tcW w:w="2737" w:type="dxa"/>
          </w:tcPr>
          <w:p w14:paraId="24FE2665" w14:textId="77777777" w:rsidR="009F0521" w:rsidRPr="00D81D2C" w:rsidRDefault="009F0521" w:rsidP="00286E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1D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3 (25.4%)</w:t>
            </w:r>
          </w:p>
        </w:tc>
      </w:tr>
      <w:tr w:rsidR="00A61720" w:rsidRPr="00D81D2C" w14:paraId="0BB11032" w14:textId="77777777" w:rsidTr="009F0521">
        <w:trPr>
          <w:trHeight w:val="481"/>
        </w:trPr>
        <w:tc>
          <w:tcPr>
            <w:tcW w:w="5918" w:type="dxa"/>
          </w:tcPr>
          <w:p w14:paraId="3710A103" w14:textId="7B31FBF1" w:rsidR="00A61720" w:rsidRPr="00D81D2C" w:rsidRDefault="00A61720" w:rsidP="00A617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D81D2C"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>elf-reported hypertension</w:t>
            </w:r>
            <w:r>
              <w:rPr>
                <w:rFonts w:ascii="Times New Roman" w:eastAsia="楷体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D81D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edication us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and </w:t>
            </w:r>
            <w:r w:rsidRPr="00D81D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P values</w:t>
            </w:r>
          </w:p>
        </w:tc>
        <w:tc>
          <w:tcPr>
            <w:tcW w:w="2737" w:type="dxa"/>
          </w:tcPr>
          <w:p w14:paraId="13FDD3BF" w14:textId="3DC7836E" w:rsidR="00A61720" w:rsidRPr="00D81D2C" w:rsidRDefault="00A61720" w:rsidP="00A6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1D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3 (25.4%)</w:t>
            </w:r>
          </w:p>
        </w:tc>
      </w:tr>
    </w:tbl>
    <w:p w14:paraId="1B9A41BF" w14:textId="77777777" w:rsidR="009F0521" w:rsidRDefault="009F0521"/>
    <w:p w14:paraId="0ED66BBA" w14:textId="6441C53E" w:rsidR="00AC72BB" w:rsidRPr="00017163" w:rsidRDefault="00AC72BB" w:rsidP="0064166D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1716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F052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17163">
        <w:rPr>
          <w:rFonts w:ascii="Times New Roman" w:hAnsi="Times New Roman" w:cs="Times New Roman"/>
          <w:b/>
          <w:bCs/>
          <w:sz w:val="24"/>
          <w:szCs w:val="24"/>
        </w:rPr>
        <w:t>. Characteristics of the study population.</w:t>
      </w:r>
    </w:p>
    <w:tbl>
      <w:tblPr>
        <w:tblStyle w:val="a7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43"/>
        <w:gridCol w:w="1985"/>
        <w:gridCol w:w="1645"/>
        <w:gridCol w:w="1331"/>
      </w:tblGrid>
      <w:tr w:rsidR="009D7549" w:rsidRPr="00F90D70" w14:paraId="0B44AAC8" w14:textId="77777777" w:rsidTr="008605D6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1E6B26" w14:textId="216ADED5" w:rsidR="009D7549" w:rsidRPr="00F90D70" w:rsidRDefault="009D7549" w:rsidP="008334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0D70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0C76728" w14:textId="77777777" w:rsidR="009D7549" w:rsidRDefault="00F90D70" w:rsidP="00AC72B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D70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  <w:p w14:paraId="7027A8EB" w14:textId="4CCD2F70" w:rsidR="00FA385D" w:rsidRPr="00F90D70" w:rsidRDefault="00FA385D" w:rsidP="00AC72B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4F1">
              <w:rPr>
                <w:rFonts w:ascii="Times New Roman" w:hAnsi="Times New Roman" w:cs="Times New Roman"/>
                <w:sz w:val="20"/>
                <w:szCs w:val="20"/>
              </w:rPr>
              <w:t>(n=9882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801658C" w14:textId="060911B2" w:rsidR="009D7549" w:rsidRPr="00F90D70" w:rsidRDefault="002D7E70" w:rsidP="00AC72B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D7549" w:rsidRPr="00F90D70">
              <w:rPr>
                <w:rFonts w:ascii="Times New Roman" w:hAnsi="Times New Roman" w:cs="Times New Roman"/>
                <w:sz w:val="20"/>
                <w:szCs w:val="20"/>
              </w:rPr>
              <w:t>Non-hypertension (n=5768)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5A7AAD0C" w14:textId="77777777" w:rsidR="00FA385D" w:rsidRDefault="009D7549" w:rsidP="00AC7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D70">
              <w:rPr>
                <w:rFonts w:ascii="Times New Roman" w:hAnsi="Times New Roman" w:cs="Times New Roman"/>
                <w:sz w:val="20"/>
                <w:szCs w:val="20"/>
              </w:rPr>
              <w:t xml:space="preserve">Hypertension </w:t>
            </w:r>
          </w:p>
          <w:p w14:paraId="68A19668" w14:textId="6FC45841" w:rsidR="009D7549" w:rsidRPr="00F90D70" w:rsidRDefault="009D7549" w:rsidP="00AC7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D70">
              <w:rPr>
                <w:rFonts w:ascii="Times New Roman" w:hAnsi="Times New Roman" w:cs="Times New Roman"/>
                <w:sz w:val="20"/>
                <w:szCs w:val="20"/>
              </w:rPr>
              <w:t>(n=4114)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1A13F903" w14:textId="29C3FDED" w:rsidR="009D7549" w:rsidRPr="00F90D70" w:rsidRDefault="009D7549" w:rsidP="00966A7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4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90D70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FA385D" w:rsidRPr="00F90D70" w14:paraId="07553276" w14:textId="77777777" w:rsidTr="008605D6">
        <w:tc>
          <w:tcPr>
            <w:tcW w:w="1701" w:type="dxa"/>
            <w:vAlign w:val="center"/>
          </w:tcPr>
          <w:p w14:paraId="7BB568C2" w14:textId="17CDB23D" w:rsidR="00FA385D" w:rsidRPr="00F90D70" w:rsidRDefault="00FA385D" w:rsidP="00966A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0D70">
              <w:rPr>
                <w:rFonts w:ascii="Times New Roman" w:hAnsi="Times New Roman" w:cs="Times New Roman"/>
                <w:sz w:val="20"/>
                <w:szCs w:val="20"/>
              </w:rPr>
              <w:t xml:space="preserve">PBDE28, </w:t>
            </w:r>
            <w:proofErr w:type="spellStart"/>
            <w:r w:rsidRPr="00F90D70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F90D70">
              <w:rPr>
                <w:rFonts w:ascii="Times New Roman" w:hAnsi="Times New Roman" w:cs="Times New Roman"/>
                <w:sz w:val="20"/>
                <w:szCs w:val="20"/>
              </w:rPr>
              <w:t>/g</w:t>
            </w:r>
          </w:p>
        </w:tc>
        <w:tc>
          <w:tcPr>
            <w:tcW w:w="1843" w:type="dxa"/>
            <w:vAlign w:val="bottom"/>
          </w:tcPr>
          <w:p w14:paraId="45624A27" w14:textId="5E7A481E" w:rsidR="00FA385D" w:rsidRPr="00F90D70" w:rsidRDefault="00FA385D" w:rsidP="00A46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4F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07 (6.66)</w:t>
            </w:r>
          </w:p>
        </w:tc>
        <w:tc>
          <w:tcPr>
            <w:tcW w:w="1985" w:type="dxa"/>
            <w:vAlign w:val="center"/>
          </w:tcPr>
          <w:p w14:paraId="7980E5B1" w14:textId="3026AA8A" w:rsidR="00FA385D" w:rsidRPr="00F90D70" w:rsidRDefault="00FA385D" w:rsidP="00A46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4F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34 (5.98)</w:t>
            </w:r>
          </w:p>
        </w:tc>
        <w:tc>
          <w:tcPr>
            <w:tcW w:w="1645" w:type="dxa"/>
            <w:vAlign w:val="center"/>
          </w:tcPr>
          <w:p w14:paraId="60F8A405" w14:textId="211C5D90" w:rsidR="00FA385D" w:rsidRPr="00F90D70" w:rsidRDefault="00FA385D" w:rsidP="00A46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4F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09 (7.39)</w:t>
            </w:r>
          </w:p>
        </w:tc>
        <w:tc>
          <w:tcPr>
            <w:tcW w:w="1331" w:type="dxa"/>
            <w:vAlign w:val="center"/>
          </w:tcPr>
          <w:p w14:paraId="3DB9433C" w14:textId="4C8D237A" w:rsidR="00FA385D" w:rsidRPr="00F90D70" w:rsidRDefault="00FA385D" w:rsidP="00A46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D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1**</w:t>
            </w:r>
          </w:p>
        </w:tc>
      </w:tr>
      <w:tr w:rsidR="00FA385D" w:rsidRPr="00F90D70" w14:paraId="37A40A02" w14:textId="77777777" w:rsidTr="008605D6">
        <w:tc>
          <w:tcPr>
            <w:tcW w:w="1701" w:type="dxa"/>
            <w:vAlign w:val="center"/>
          </w:tcPr>
          <w:p w14:paraId="6A7D8E4A" w14:textId="06FE461D" w:rsidR="00FA385D" w:rsidRPr="00F90D70" w:rsidRDefault="00FA385D" w:rsidP="00966A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0D70">
              <w:rPr>
                <w:rFonts w:ascii="Times New Roman" w:hAnsi="Times New Roman" w:cs="Times New Roman"/>
                <w:sz w:val="20"/>
                <w:szCs w:val="20"/>
              </w:rPr>
              <w:t xml:space="preserve">PBDE47, </w:t>
            </w:r>
            <w:proofErr w:type="spellStart"/>
            <w:r w:rsidRPr="00F90D70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F90D70">
              <w:rPr>
                <w:rFonts w:ascii="Times New Roman" w:hAnsi="Times New Roman" w:cs="Times New Roman"/>
                <w:sz w:val="20"/>
                <w:szCs w:val="20"/>
              </w:rPr>
              <w:t>/g</w:t>
            </w:r>
          </w:p>
        </w:tc>
        <w:tc>
          <w:tcPr>
            <w:tcW w:w="1843" w:type="dxa"/>
            <w:vAlign w:val="bottom"/>
          </w:tcPr>
          <w:p w14:paraId="7928B5DA" w14:textId="60506477" w:rsidR="00FA385D" w:rsidRPr="00F90D70" w:rsidRDefault="00FA385D" w:rsidP="00A46ACC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4F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3.35 (168.12)</w:t>
            </w:r>
          </w:p>
        </w:tc>
        <w:tc>
          <w:tcPr>
            <w:tcW w:w="1985" w:type="dxa"/>
            <w:vAlign w:val="center"/>
          </w:tcPr>
          <w:p w14:paraId="6DC89A47" w14:textId="1CF5A39A" w:rsidR="00FA385D" w:rsidRPr="00F90D70" w:rsidRDefault="00FA385D" w:rsidP="00A46ACC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804F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2.11 (153.38)</w:t>
            </w:r>
          </w:p>
        </w:tc>
        <w:tc>
          <w:tcPr>
            <w:tcW w:w="1645" w:type="dxa"/>
            <w:vAlign w:val="center"/>
          </w:tcPr>
          <w:p w14:paraId="43D37720" w14:textId="7E6F1223" w:rsidR="00FA385D" w:rsidRPr="00F90D70" w:rsidRDefault="00FA385D" w:rsidP="00A46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4F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9.11 (185.72)</w:t>
            </w:r>
          </w:p>
        </w:tc>
        <w:tc>
          <w:tcPr>
            <w:tcW w:w="1331" w:type="dxa"/>
            <w:vAlign w:val="center"/>
          </w:tcPr>
          <w:p w14:paraId="228DDEAB" w14:textId="7F71C76D" w:rsidR="00FA385D" w:rsidRPr="00F90D70" w:rsidRDefault="00FA385D" w:rsidP="00A46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D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1**</w:t>
            </w:r>
          </w:p>
        </w:tc>
      </w:tr>
      <w:tr w:rsidR="00FA385D" w:rsidRPr="00F90D70" w14:paraId="6F960A02" w14:textId="77777777" w:rsidTr="008605D6">
        <w:tc>
          <w:tcPr>
            <w:tcW w:w="1701" w:type="dxa"/>
            <w:vAlign w:val="center"/>
          </w:tcPr>
          <w:p w14:paraId="38E01A04" w14:textId="6D96E6FB" w:rsidR="00FA385D" w:rsidRPr="00F90D70" w:rsidRDefault="00FA385D" w:rsidP="00966A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0D70">
              <w:rPr>
                <w:rFonts w:ascii="Times New Roman" w:hAnsi="Times New Roman" w:cs="Times New Roman"/>
                <w:sz w:val="20"/>
                <w:szCs w:val="20"/>
              </w:rPr>
              <w:t xml:space="preserve">PBDE85, </w:t>
            </w:r>
            <w:proofErr w:type="spellStart"/>
            <w:r w:rsidRPr="00F90D70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F90D70">
              <w:rPr>
                <w:rFonts w:ascii="Times New Roman" w:hAnsi="Times New Roman" w:cs="Times New Roman"/>
                <w:sz w:val="20"/>
                <w:szCs w:val="20"/>
              </w:rPr>
              <w:t>/g</w:t>
            </w:r>
          </w:p>
        </w:tc>
        <w:tc>
          <w:tcPr>
            <w:tcW w:w="1843" w:type="dxa"/>
            <w:vAlign w:val="bottom"/>
          </w:tcPr>
          <w:p w14:paraId="07C5A0B7" w14:textId="5A6F6683" w:rsidR="00FA385D" w:rsidRPr="00F90D70" w:rsidRDefault="00FA385D" w:rsidP="00A46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4F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87 (4.76)</w:t>
            </w:r>
          </w:p>
        </w:tc>
        <w:tc>
          <w:tcPr>
            <w:tcW w:w="1985" w:type="dxa"/>
            <w:vAlign w:val="center"/>
          </w:tcPr>
          <w:p w14:paraId="0852CC1F" w14:textId="2404DAB6" w:rsidR="00FA385D" w:rsidRPr="00F90D70" w:rsidRDefault="00FA385D" w:rsidP="00A46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4F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0 (4.14)</w:t>
            </w:r>
          </w:p>
        </w:tc>
        <w:tc>
          <w:tcPr>
            <w:tcW w:w="1645" w:type="dxa"/>
            <w:vAlign w:val="center"/>
          </w:tcPr>
          <w:p w14:paraId="6B6D6B5E" w14:textId="6B0CB021" w:rsidR="00FA385D" w:rsidRPr="00F90D70" w:rsidRDefault="00FA385D" w:rsidP="00A46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4F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26 (5.48)</w:t>
            </w:r>
          </w:p>
        </w:tc>
        <w:tc>
          <w:tcPr>
            <w:tcW w:w="1331" w:type="dxa"/>
            <w:vAlign w:val="center"/>
          </w:tcPr>
          <w:p w14:paraId="5FBCF87F" w14:textId="4769E2DC" w:rsidR="00FA385D" w:rsidRPr="00F90D70" w:rsidRDefault="00FA385D" w:rsidP="00A46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D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1**</w:t>
            </w:r>
          </w:p>
        </w:tc>
      </w:tr>
      <w:tr w:rsidR="00FA385D" w:rsidRPr="00F90D70" w14:paraId="362FE76E" w14:textId="77777777" w:rsidTr="008605D6">
        <w:tc>
          <w:tcPr>
            <w:tcW w:w="1701" w:type="dxa"/>
            <w:vAlign w:val="center"/>
          </w:tcPr>
          <w:p w14:paraId="6A0AE1D0" w14:textId="67C9CA24" w:rsidR="00FA385D" w:rsidRPr="00F90D70" w:rsidRDefault="00FA385D" w:rsidP="00966A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0D70">
              <w:rPr>
                <w:rFonts w:ascii="Times New Roman" w:hAnsi="Times New Roman" w:cs="Times New Roman"/>
                <w:sz w:val="20"/>
                <w:szCs w:val="20"/>
              </w:rPr>
              <w:t xml:space="preserve">PBDE99, </w:t>
            </w:r>
            <w:proofErr w:type="spellStart"/>
            <w:r w:rsidRPr="00F90D70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F90D70">
              <w:rPr>
                <w:rFonts w:ascii="Times New Roman" w:hAnsi="Times New Roman" w:cs="Times New Roman"/>
                <w:sz w:val="20"/>
                <w:szCs w:val="20"/>
              </w:rPr>
              <w:t>/g</w:t>
            </w:r>
          </w:p>
        </w:tc>
        <w:tc>
          <w:tcPr>
            <w:tcW w:w="1843" w:type="dxa"/>
            <w:vAlign w:val="bottom"/>
          </w:tcPr>
          <w:p w14:paraId="5069D780" w14:textId="52CAA1CF" w:rsidR="00FA385D" w:rsidRPr="00F90D70" w:rsidRDefault="00FA385D" w:rsidP="00A46ACC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4F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.62 (49.49)</w:t>
            </w:r>
          </w:p>
        </w:tc>
        <w:tc>
          <w:tcPr>
            <w:tcW w:w="1985" w:type="dxa"/>
            <w:vAlign w:val="center"/>
          </w:tcPr>
          <w:p w14:paraId="3E85E8C4" w14:textId="37D10900" w:rsidR="00FA385D" w:rsidRPr="00F90D70" w:rsidRDefault="00FA385D" w:rsidP="00A46ACC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804F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.17 (46.56)</w:t>
            </w:r>
          </w:p>
        </w:tc>
        <w:tc>
          <w:tcPr>
            <w:tcW w:w="1645" w:type="dxa"/>
            <w:vAlign w:val="center"/>
          </w:tcPr>
          <w:p w14:paraId="323F78E0" w14:textId="358807A1" w:rsidR="00FA385D" w:rsidRPr="00F90D70" w:rsidRDefault="00FA385D" w:rsidP="00A46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4F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.07 (53.15)</w:t>
            </w:r>
          </w:p>
        </w:tc>
        <w:tc>
          <w:tcPr>
            <w:tcW w:w="1331" w:type="dxa"/>
            <w:vAlign w:val="center"/>
          </w:tcPr>
          <w:p w14:paraId="480D02C4" w14:textId="226A19AE" w:rsidR="00FA385D" w:rsidRPr="00F90D70" w:rsidRDefault="00FA385D" w:rsidP="00A46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D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1**</w:t>
            </w:r>
          </w:p>
        </w:tc>
      </w:tr>
      <w:tr w:rsidR="00FA385D" w:rsidRPr="00F90D70" w14:paraId="64CB87B0" w14:textId="77777777" w:rsidTr="008605D6">
        <w:tc>
          <w:tcPr>
            <w:tcW w:w="1701" w:type="dxa"/>
            <w:vAlign w:val="center"/>
          </w:tcPr>
          <w:p w14:paraId="66CE32B6" w14:textId="6A8B291A" w:rsidR="00FA385D" w:rsidRPr="00F90D70" w:rsidRDefault="00FA385D" w:rsidP="00966A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0D70">
              <w:rPr>
                <w:rFonts w:ascii="Times New Roman" w:hAnsi="Times New Roman" w:cs="Times New Roman"/>
                <w:sz w:val="20"/>
                <w:szCs w:val="20"/>
              </w:rPr>
              <w:t xml:space="preserve">PBDE100, </w:t>
            </w:r>
            <w:proofErr w:type="spellStart"/>
            <w:r w:rsidRPr="00F90D70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F90D70">
              <w:rPr>
                <w:rFonts w:ascii="Times New Roman" w:hAnsi="Times New Roman" w:cs="Times New Roman"/>
                <w:sz w:val="20"/>
                <w:szCs w:val="20"/>
              </w:rPr>
              <w:t>/g</w:t>
            </w:r>
          </w:p>
        </w:tc>
        <w:tc>
          <w:tcPr>
            <w:tcW w:w="1843" w:type="dxa"/>
            <w:vAlign w:val="bottom"/>
          </w:tcPr>
          <w:p w14:paraId="6814C304" w14:textId="23E18A93" w:rsidR="00FA385D" w:rsidRPr="00F90D70" w:rsidRDefault="00FA385D" w:rsidP="00A46ACC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4F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.89 (35.88)</w:t>
            </w:r>
          </w:p>
        </w:tc>
        <w:tc>
          <w:tcPr>
            <w:tcW w:w="1985" w:type="dxa"/>
            <w:vAlign w:val="center"/>
          </w:tcPr>
          <w:p w14:paraId="0F7C6276" w14:textId="4841DD27" w:rsidR="00FA385D" w:rsidRPr="00F90D70" w:rsidRDefault="00FA385D" w:rsidP="00A46ACC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804F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.49 (31.07)</w:t>
            </w:r>
          </w:p>
        </w:tc>
        <w:tc>
          <w:tcPr>
            <w:tcW w:w="1645" w:type="dxa"/>
            <w:vAlign w:val="center"/>
          </w:tcPr>
          <w:p w14:paraId="31DA0363" w14:textId="77A19C32" w:rsidR="00FA385D" w:rsidRPr="00F90D70" w:rsidRDefault="00FA385D" w:rsidP="00A46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4F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.24 (41.46)</w:t>
            </w:r>
          </w:p>
        </w:tc>
        <w:tc>
          <w:tcPr>
            <w:tcW w:w="1331" w:type="dxa"/>
            <w:vAlign w:val="center"/>
          </w:tcPr>
          <w:p w14:paraId="13C0C17D" w14:textId="3CC80510" w:rsidR="00FA385D" w:rsidRPr="00F90D70" w:rsidRDefault="00FA385D" w:rsidP="00A46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D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1**</w:t>
            </w:r>
          </w:p>
        </w:tc>
      </w:tr>
      <w:tr w:rsidR="00FA385D" w:rsidRPr="00F90D70" w14:paraId="77BBD128" w14:textId="77777777" w:rsidTr="008605D6">
        <w:tc>
          <w:tcPr>
            <w:tcW w:w="1701" w:type="dxa"/>
            <w:vAlign w:val="center"/>
          </w:tcPr>
          <w:p w14:paraId="6F215C60" w14:textId="75D54D66" w:rsidR="00FA385D" w:rsidRPr="00F90D70" w:rsidRDefault="00FA385D" w:rsidP="00966A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0D70">
              <w:rPr>
                <w:rFonts w:ascii="Times New Roman" w:hAnsi="Times New Roman" w:cs="Times New Roman"/>
                <w:sz w:val="20"/>
                <w:szCs w:val="20"/>
              </w:rPr>
              <w:t xml:space="preserve">PBDE153, </w:t>
            </w:r>
            <w:proofErr w:type="spellStart"/>
            <w:r w:rsidRPr="00F90D70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F90D70">
              <w:rPr>
                <w:rFonts w:ascii="Times New Roman" w:hAnsi="Times New Roman" w:cs="Times New Roman"/>
                <w:sz w:val="20"/>
                <w:szCs w:val="20"/>
              </w:rPr>
              <w:t>/g</w:t>
            </w:r>
          </w:p>
        </w:tc>
        <w:tc>
          <w:tcPr>
            <w:tcW w:w="1843" w:type="dxa"/>
            <w:vAlign w:val="bottom"/>
          </w:tcPr>
          <w:p w14:paraId="791CDC39" w14:textId="1C985D9C" w:rsidR="00FA385D" w:rsidRPr="00F90D70" w:rsidRDefault="00FA385D" w:rsidP="00A46ACC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4F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.51 (63.63)</w:t>
            </w:r>
          </w:p>
        </w:tc>
        <w:tc>
          <w:tcPr>
            <w:tcW w:w="1985" w:type="dxa"/>
            <w:vAlign w:val="center"/>
          </w:tcPr>
          <w:p w14:paraId="6DE1CF3A" w14:textId="27DF906A" w:rsidR="00FA385D" w:rsidRPr="00F90D70" w:rsidRDefault="00FA385D" w:rsidP="00A46ACC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804F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.63 (57.66)</w:t>
            </w:r>
          </w:p>
        </w:tc>
        <w:tc>
          <w:tcPr>
            <w:tcW w:w="1645" w:type="dxa"/>
            <w:vAlign w:val="center"/>
          </w:tcPr>
          <w:p w14:paraId="0AD7C3C2" w14:textId="02703959" w:rsidR="00FA385D" w:rsidRPr="00F90D70" w:rsidRDefault="00FA385D" w:rsidP="00A46ACC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804F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.55 (70.97)</w:t>
            </w:r>
          </w:p>
        </w:tc>
        <w:tc>
          <w:tcPr>
            <w:tcW w:w="1331" w:type="dxa"/>
            <w:vAlign w:val="center"/>
          </w:tcPr>
          <w:p w14:paraId="127D9B4F" w14:textId="5364C13A" w:rsidR="00FA385D" w:rsidRPr="00F90D70" w:rsidRDefault="00FA385D" w:rsidP="00A46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D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1**</w:t>
            </w:r>
          </w:p>
        </w:tc>
      </w:tr>
      <w:tr w:rsidR="00FA385D" w:rsidRPr="00F90D70" w14:paraId="622BD2C4" w14:textId="77777777" w:rsidTr="008605D6">
        <w:tc>
          <w:tcPr>
            <w:tcW w:w="1701" w:type="dxa"/>
            <w:vAlign w:val="center"/>
          </w:tcPr>
          <w:p w14:paraId="7B53D2DB" w14:textId="47F1F93A" w:rsidR="00FA385D" w:rsidRPr="00F90D70" w:rsidRDefault="00FA385D" w:rsidP="00966A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0D70">
              <w:rPr>
                <w:rFonts w:ascii="Times New Roman" w:hAnsi="Times New Roman" w:cs="Times New Roman"/>
                <w:sz w:val="20"/>
                <w:szCs w:val="20"/>
              </w:rPr>
              <w:t xml:space="preserve">PBDE154, </w:t>
            </w:r>
            <w:proofErr w:type="spellStart"/>
            <w:r w:rsidRPr="00F90D70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F90D70">
              <w:rPr>
                <w:rFonts w:ascii="Times New Roman" w:hAnsi="Times New Roman" w:cs="Times New Roman"/>
                <w:sz w:val="20"/>
                <w:szCs w:val="20"/>
              </w:rPr>
              <w:t>/g</w:t>
            </w:r>
          </w:p>
        </w:tc>
        <w:tc>
          <w:tcPr>
            <w:tcW w:w="1843" w:type="dxa"/>
            <w:vAlign w:val="bottom"/>
          </w:tcPr>
          <w:p w14:paraId="2D742753" w14:textId="1A824FE3" w:rsidR="00FA385D" w:rsidRPr="00F90D70" w:rsidRDefault="00FA385D" w:rsidP="00A46ACC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4F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50 (3.95)</w:t>
            </w:r>
          </w:p>
        </w:tc>
        <w:tc>
          <w:tcPr>
            <w:tcW w:w="1985" w:type="dxa"/>
            <w:vAlign w:val="center"/>
          </w:tcPr>
          <w:p w14:paraId="59CD07FB" w14:textId="62241822" w:rsidR="00FA385D" w:rsidRPr="00F90D70" w:rsidRDefault="00FA385D" w:rsidP="00A46ACC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804F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7 (3.54)</w:t>
            </w:r>
          </w:p>
        </w:tc>
        <w:tc>
          <w:tcPr>
            <w:tcW w:w="1645" w:type="dxa"/>
            <w:vAlign w:val="center"/>
          </w:tcPr>
          <w:p w14:paraId="29B7FBBB" w14:textId="376E61A5" w:rsidR="00FA385D" w:rsidRPr="00F90D70" w:rsidRDefault="00FA385D" w:rsidP="00A46ACC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B804F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82 (4.44)</w:t>
            </w:r>
          </w:p>
        </w:tc>
        <w:tc>
          <w:tcPr>
            <w:tcW w:w="1331" w:type="dxa"/>
            <w:vAlign w:val="center"/>
          </w:tcPr>
          <w:p w14:paraId="1240FCB8" w14:textId="008D4205" w:rsidR="00FA385D" w:rsidRPr="00F90D70" w:rsidRDefault="00FA385D" w:rsidP="00A46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D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1**</w:t>
            </w:r>
          </w:p>
        </w:tc>
      </w:tr>
      <w:tr w:rsidR="00FA385D" w:rsidRPr="00F90D70" w14:paraId="23275A61" w14:textId="77777777" w:rsidTr="008605D6">
        <w:tc>
          <w:tcPr>
            <w:tcW w:w="1701" w:type="dxa"/>
            <w:vAlign w:val="center"/>
          </w:tcPr>
          <w:p w14:paraId="5C13B32E" w14:textId="3B7A2A98" w:rsidR="00FA385D" w:rsidRPr="00F90D70" w:rsidRDefault="00FA385D" w:rsidP="00966A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0D70">
              <w:rPr>
                <w:rFonts w:ascii="Times New Roman" w:hAnsi="Times New Roman" w:cs="Times New Roman"/>
                <w:sz w:val="20"/>
                <w:szCs w:val="20"/>
              </w:rPr>
              <w:t xml:space="preserve">PBDE209, </w:t>
            </w:r>
            <w:proofErr w:type="spellStart"/>
            <w:r w:rsidRPr="00F90D70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F90D70">
              <w:rPr>
                <w:rFonts w:ascii="Times New Roman" w:hAnsi="Times New Roman" w:cs="Times New Roman"/>
                <w:sz w:val="20"/>
                <w:szCs w:val="20"/>
              </w:rPr>
              <w:t>/g</w:t>
            </w:r>
          </w:p>
        </w:tc>
        <w:tc>
          <w:tcPr>
            <w:tcW w:w="1843" w:type="dxa"/>
            <w:vAlign w:val="bottom"/>
          </w:tcPr>
          <w:p w14:paraId="26EEDB70" w14:textId="6CE7A5F7" w:rsidR="00FA385D" w:rsidRPr="00F90D70" w:rsidRDefault="00FA385D" w:rsidP="00A46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4F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.91 (30.26)</w:t>
            </w:r>
          </w:p>
        </w:tc>
        <w:tc>
          <w:tcPr>
            <w:tcW w:w="1985" w:type="dxa"/>
            <w:vAlign w:val="center"/>
          </w:tcPr>
          <w:p w14:paraId="7ACDC9AB" w14:textId="08855D56" w:rsidR="00FA385D" w:rsidRPr="00F90D70" w:rsidRDefault="00FA385D" w:rsidP="00A46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4F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.36 (21.61)</w:t>
            </w:r>
          </w:p>
        </w:tc>
        <w:tc>
          <w:tcPr>
            <w:tcW w:w="1645" w:type="dxa"/>
            <w:vAlign w:val="center"/>
          </w:tcPr>
          <w:p w14:paraId="43BE9CC8" w14:textId="49870279" w:rsidR="00FA385D" w:rsidRPr="00F90D70" w:rsidRDefault="00FA385D" w:rsidP="00A46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4F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.69 (39.29)</w:t>
            </w:r>
          </w:p>
        </w:tc>
        <w:tc>
          <w:tcPr>
            <w:tcW w:w="1331" w:type="dxa"/>
          </w:tcPr>
          <w:p w14:paraId="029181A5" w14:textId="35AC606C" w:rsidR="00FA385D" w:rsidRPr="00F90D70" w:rsidRDefault="00FA385D" w:rsidP="00B9702C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F90D7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970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9702C" w:rsidRPr="0001716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A385D" w:rsidRPr="00F90D70" w14:paraId="34B64763" w14:textId="77777777" w:rsidTr="008605D6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7C30100" w14:textId="51160DEF" w:rsidR="00FA385D" w:rsidRPr="00F90D70" w:rsidRDefault="00FA385D" w:rsidP="00966A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0D70">
              <w:rPr>
                <w:rFonts w:ascii="Times New Roman" w:hAnsi="Times New Roman" w:cs="Times New Roman"/>
                <w:sz w:val="20"/>
                <w:szCs w:val="20"/>
              </w:rPr>
              <w:t xml:space="preserve">PBB153, </w:t>
            </w:r>
            <w:proofErr w:type="spellStart"/>
            <w:r w:rsidRPr="00F90D70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F90D70">
              <w:rPr>
                <w:rFonts w:ascii="Times New Roman" w:hAnsi="Times New Roman" w:cs="Times New Roman"/>
                <w:sz w:val="20"/>
                <w:szCs w:val="20"/>
              </w:rPr>
              <w:t>/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27CE095D" w14:textId="7303F1F8" w:rsidR="00FA385D" w:rsidRPr="00F90D70" w:rsidRDefault="00FA385D" w:rsidP="00A46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4F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.66 (60.8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F0A2B99" w14:textId="744233F9" w:rsidR="00FA385D" w:rsidRPr="00F90D70" w:rsidRDefault="00FA385D" w:rsidP="00A46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4F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.76 (52.94)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vAlign w:val="center"/>
          </w:tcPr>
          <w:p w14:paraId="54377B2D" w14:textId="29F6B43F" w:rsidR="00FA385D" w:rsidRPr="00F90D70" w:rsidRDefault="00FA385D" w:rsidP="00A46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4F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.93 (69.68)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6F7D4B15" w14:textId="09E90617" w:rsidR="00FA385D" w:rsidRPr="00F90D70" w:rsidRDefault="00FA385D" w:rsidP="00A46A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D70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1**</w:t>
            </w:r>
          </w:p>
        </w:tc>
      </w:tr>
    </w:tbl>
    <w:p w14:paraId="28FF2312" w14:textId="0C49352F" w:rsidR="00AC72BB" w:rsidRPr="00017163" w:rsidRDefault="009C14DD" w:rsidP="0064166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11890">
        <w:rPr>
          <w:rFonts w:ascii="Times New Roman" w:hAnsi="Times New Roman" w:cs="Times New Roman"/>
          <w:sz w:val="20"/>
          <w:szCs w:val="20"/>
        </w:rPr>
        <w:lastRenderedPageBreak/>
        <w:t xml:space="preserve">Data are presented as </w:t>
      </w:r>
      <w:r w:rsidRPr="00B804F1">
        <w:rPr>
          <w:rFonts w:ascii="Times New Roman" w:hAnsi="Times New Roman" w:cs="Times New Roman"/>
          <w:sz w:val="20"/>
          <w:szCs w:val="20"/>
        </w:rPr>
        <w:t xml:space="preserve">median </w:t>
      </w:r>
      <w:r w:rsidRPr="00111890">
        <w:rPr>
          <w:rFonts w:ascii="Times New Roman" w:hAnsi="Times New Roman" w:cs="Times New Roman"/>
          <w:sz w:val="20"/>
          <w:szCs w:val="20"/>
        </w:rPr>
        <w:t>(</w:t>
      </w:r>
      <w:r w:rsidRPr="00B804F1">
        <w:rPr>
          <w:rFonts w:ascii="Times New Roman" w:hAnsi="Times New Roman" w:cs="Times New Roman"/>
          <w:sz w:val="20"/>
          <w:szCs w:val="20"/>
        </w:rPr>
        <w:t>IQR</w:t>
      </w:r>
      <w:r w:rsidRPr="00111890">
        <w:rPr>
          <w:rFonts w:ascii="Times New Roman" w:hAnsi="Times New Roman" w:cs="Times New Roman"/>
          <w:sz w:val="20"/>
          <w:szCs w:val="20"/>
        </w:rPr>
        <w:t>)</w:t>
      </w:r>
      <w:r w:rsidR="00AC72BB" w:rsidRPr="00017163">
        <w:rPr>
          <w:rFonts w:ascii="Times New Roman" w:hAnsi="Times New Roman" w:cs="Times New Roman"/>
          <w:sz w:val="24"/>
          <w:szCs w:val="24"/>
        </w:rPr>
        <w:t>. *</w:t>
      </w:r>
      <w:r w:rsidR="00AC72BB" w:rsidRPr="008243A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C72BB" w:rsidRPr="00017163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AC72BB" w:rsidRPr="008243AD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AC72BB" w:rsidRPr="00017163">
        <w:rPr>
          <w:rFonts w:ascii="Times New Roman" w:hAnsi="Times New Roman" w:cs="Times New Roman"/>
          <w:sz w:val="24"/>
          <w:szCs w:val="24"/>
        </w:rPr>
        <w:t>&lt; 0.01</w:t>
      </w:r>
      <w:r w:rsidR="00AC72BB" w:rsidRPr="00017163">
        <w:rPr>
          <w:rFonts w:ascii="Times New Roman" w:hAnsi="Times New Roman" w:cs="Times New Roman" w:hint="eastAsia"/>
          <w:sz w:val="24"/>
          <w:szCs w:val="24"/>
        </w:rPr>
        <w:t>.</w:t>
      </w:r>
    </w:p>
    <w:p w14:paraId="7A4AA460" w14:textId="77777777" w:rsidR="00CA2935" w:rsidRPr="00017163" w:rsidRDefault="00CA2935" w:rsidP="002143EB">
      <w:pPr>
        <w:spacing w:line="360" w:lineRule="auto"/>
        <w:rPr>
          <w:sz w:val="24"/>
          <w:szCs w:val="24"/>
        </w:rPr>
      </w:pPr>
    </w:p>
    <w:p w14:paraId="4A500613" w14:textId="1CE6BFD6" w:rsidR="004F62F8" w:rsidRPr="00017163" w:rsidRDefault="004F62F8" w:rsidP="002143E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7218777"/>
      <w:r w:rsidRPr="0001716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A2935" w:rsidRPr="00017163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017163">
        <w:rPr>
          <w:rFonts w:ascii="Times New Roman" w:hAnsi="Times New Roman" w:cs="Times New Roman"/>
          <w:b/>
          <w:bCs/>
          <w:sz w:val="24"/>
          <w:szCs w:val="24"/>
        </w:rPr>
        <w:t xml:space="preserve">. Subgroups analysis for the associations between </w:t>
      </w:r>
      <w:r w:rsidRPr="00017163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log-transformed serum BFR</w:t>
      </w:r>
      <w:r w:rsidR="00D75D6B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s</w:t>
      </w:r>
      <w:r w:rsidRPr="00017163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 </w:t>
      </w:r>
      <w:r w:rsidRPr="00017163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017163">
        <w:rPr>
          <w:rFonts w:ascii="Times New Roman" w:hAnsi="Times New Roman" w:cs="Times New Roman" w:hint="eastAsia"/>
          <w:b/>
          <w:bCs/>
          <w:sz w:val="24"/>
          <w:szCs w:val="24"/>
        </w:rPr>
        <w:t>hypertension</w:t>
      </w:r>
      <w:r w:rsidRPr="0001716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612" w:type="pct"/>
        <w:tblInd w:w="-108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"/>
        <w:gridCol w:w="1438"/>
        <w:gridCol w:w="988"/>
        <w:gridCol w:w="1109"/>
        <w:gridCol w:w="1339"/>
        <w:gridCol w:w="1098"/>
        <w:gridCol w:w="1067"/>
        <w:gridCol w:w="1322"/>
        <w:gridCol w:w="873"/>
      </w:tblGrid>
      <w:tr w:rsidR="004F62F8" w:rsidRPr="00CA2935" w14:paraId="506BA3D4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85BC5F" w14:textId="77777777" w:rsidR="004F62F8" w:rsidRPr="00CA2935" w:rsidRDefault="004F62F8" w:rsidP="00FF3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843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98929B" w14:textId="77777777" w:rsidR="004F62F8" w:rsidRPr="00CA2935" w:rsidRDefault="004F62F8" w:rsidP="00E725A8">
            <w:pPr>
              <w:ind w:firstLineChars="650" w:firstLine="1300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70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03D1529" w14:textId="77777777" w:rsidR="004F62F8" w:rsidRPr="00CA2935" w:rsidRDefault="004F62F8" w:rsidP="00FF3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468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626178FE" w14:textId="77777777" w:rsidR="004F62F8" w:rsidRPr="00CA2935" w:rsidRDefault="004F62F8" w:rsidP="00FF33E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int</w:t>
            </w:r>
          </w:p>
        </w:tc>
      </w:tr>
      <w:tr w:rsidR="00EE1D37" w:rsidRPr="00CA2935" w14:paraId="72404282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C78EA03" w14:textId="77777777" w:rsidR="004F62F8" w:rsidRPr="00CA2935" w:rsidRDefault="004F62F8" w:rsidP="00FF33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B64171" w14:textId="77777777" w:rsidR="004F62F8" w:rsidRPr="00CA2935" w:rsidRDefault="004F62F8" w:rsidP="00FF3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5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BF96969" w14:textId="77777777" w:rsidR="004F62F8" w:rsidRPr="00CA2935" w:rsidRDefault="004F62F8" w:rsidP="00FF3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7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4DC76C" w14:textId="77777777" w:rsidR="004F62F8" w:rsidRPr="00CA2935" w:rsidRDefault="004F62F8" w:rsidP="00FF3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CA29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58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E851C0" w14:textId="77777777" w:rsidR="004F62F8" w:rsidRPr="00CA2935" w:rsidRDefault="004F62F8" w:rsidP="00FF3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5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F951295" w14:textId="77777777" w:rsidR="004F62F8" w:rsidRPr="00CA2935" w:rsidRDefault="004F62F8" w:rsidP="00FF3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70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F6C42E" w14:textId="77777777" w:rsidR="004F62F8" w:rsidRPr="00CA2935" w:rsidRDefault="004F62F8" w:rsidP="00FF3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CA29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68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9D101D6" w14:textId="77777777" w:rsidR="004F62F8" w:rsidRPr="00CA2935" w:rsidRDefault="004F62F8" w:rsidP="00FF3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D37" w:rsidRPr="00CA2935" w14:paraId="57E5CC71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DE9FE" w14:textId="77777777" w:rsidR="00BF0FA4" w:rsidRPr="00CA2935" w:rsidRDefault="00BF0FA4" w:rsidP="00BF0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2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66779" w14:textId="3334FCA0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C819F" w14:textId="45175D93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2-1.8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58390" w14:textId="07CC8B51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4D3C7" w14:textId="0443531F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D3010" w14:textId="7C78950A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4-1.8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9CD8B" w14:textId="7E612CDF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F57BE" w14:textId="2B664528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EE1D37" w:rsidRPr="00CA2935" w14:paraId="78EF758D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102A3" w14:textId="77777777" w:rsidR="00BF0FA4" w:rsidRPr="00CA2935" w:rsidRDefault="00BF0FA4" w:rsidP="00BF0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4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EFD28" w14:textId="7BF1BC69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2CE7B" w14:textId="4A58737B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906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-1.5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8348D" w14:textId="20AF4F28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4E655" w14:textId="27FDB8F0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50DF0" w14:textId="3650EC15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5-1.5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49FD5" w14:textId="472C00AA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47A95" w14:textId="4BAE19C7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EE1D37" w:rsidRPr="00CA2935" w14:paraId="736AB79C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D90BF" w14:textId="5590EBCA" w:rsidR="00BF0FA4" w:rsidRPr="00CA2935" w:rsidRDefault="00BF0FA4" w:rsidP="00BF0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</w:t>
            </w:r>
            <w:r w:rsidR="009161E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69FDE" w14:textId="43E4B9BA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FCF22" w14:textId="38E0D441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9-1.5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A09C4" w14:textId="19EAAF4E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589CE" w14:textId="03DCFE0E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4895D" w14:textId="526F8005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7-1.4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69358" w14:textId="009E3F46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F79A6" w14:textId="6CF0081D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EE1D37" w:rsidRPr="00CA2935" w14:paraId="3B68ADFB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11C4E" w14:textId="77777777" w:rsidR="00BF0FA4" w:rsidRPr="00CA2935" w:rsidRDefault="00BF0FA4" w:rsidP="00BF0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9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79463" w14:textId="3EDA1F1D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44859" w14:textId="02222795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8-1.3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84283" w14:textId="538F5826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906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CA708" w14:textId="35957BEC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0B919" w14:textId="53B32CF7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2-1.3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9A9BB" w14:textId="38E0C910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146DE" w14:textId="35F651AC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EE1D37" w:rsidRPr="00CA2935" w14:paraId="1C41F3F7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74F6D" w14:textId="77777777" w:rsidR="00BF0FA4" w:rsidRPr="00CA2935" w:rsidRDefault="00BF0FA4" w:rsidP="00BF0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1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EC8E2" w14:textId="309CB0F2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D8075" w14:textId="6BA7E06D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6-1.9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5FA2B" w14:textId="3E531FA2" w:rsidR="00BF0FA4" w:rsidRPr="00CA2935" w:rsidRDefault="00906761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F0FA4" w:rsidRPr="00CA2935">
              <w:rPr>
                <w:rFonts w:ascii="Times New Roman" w:hAnsi="Times New Roman" w:cs="Times New Roman"/>
                <w:sz w:val="20"/>
                <w:szCs w:val="20"/>
              </w:rPr>
              <w:t>0.02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B3297" w14:textId="4437CB82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0A511" w14:textId="776489FE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6-1.4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971B1" w14:textId="3DB92B4F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B5829" w14:textId="59BDEA36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EE1D37" w:rsidRPr="00CA2935" w14:paraId="7922E0E1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900C1" w14:textId="77777777" w:rsidR="00BF0FA4" w:rsidRPr="00CA2935" w:rsidRDefault="00BF0FA4" w:rsidP="00BF0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15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EC488" w14:textId="31CFAEB3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655C6" w14:textId="1A9A335F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19-2.2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54188" w14:textId="15F15D8D" w:rsidR="00BF0FA4" w:rsidRPr="00CA2935" w:rsidRDefault="00906761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F0FA4" w:rsidRPr="00CA2935">
              <w:rPr>
                <w:rFonts w:ascii="Times New Roman" w:hAnsi="Times New Roman" w:cs="Times New Roman"/>
                <w:sz w:val="20"/>
                <w:szCs w:val="20"/>
              </w:rPr>
              <w:t>&lt;0.01*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FC583" w14:textId="5C16616B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91AE4" w14:textId="711C3261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4-1.8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970AD" w14:textId="788A677B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45A23" w14:textId="53CE0E17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EE1D37" w:rsidRPr="00CA2935" w14:paraId="76DB517F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A14B8" w14:textId="77777777" w:rsidR="00BF0FA4" w:rsidRPr="00CA2935" w:rsidRDefault="00BF0FA4" w:rsidP="00BF0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15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9AFC8" w14:textId="5D5530E2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97CCC" w14:textId="66611D53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8-1.7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58297" w14:textId="6F22C670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FA497" w14:textId="4BCEC959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9DE23" w14:textId="7BFC3BB9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68-1.3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BE823" w14:textId="1AEE4AC6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577A1" w14:textId="3D9A24FA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EE1D37" w:rsidRPr="00CA2935" w14:paraId="04FC3C8D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E52E0" w14:textId="77777777" w:rsidR="00BF0FA4" w:rsidRPr="00CA2935" w:rsidRDefault="00BF0FA4" w:rsidP="00BF0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20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E1943" w14:textId="083AA571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C20E4" w14:textId="3D358C69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906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6A6EB" w14:textId="04C69951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E41E9" w14:textId="0AF068FC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37EDB" w14:textId="2423CB89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8-1.7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67118" w14:textId="2BC0BC90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DA83E" w14:textId="7D0C805D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EE1D37" w:rsidRPr="00CA2935" w14:paraId="1427A293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BABA199" w14:textId="77777777" w:rsidR="00BF0FA4" w:rsidRPr="00CA2935" w:rsidRDefault="00BF0FA4" w:rsidP="00BF0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B15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2634325" w14:textId="263E8CBA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513D71C" w14:textId="272FCFDE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9-1.55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52FF988" w14:textId="54D098A9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C849E44" w14:textId="7902FEA0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6B85199" w14:textId="2EDA0FD2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58-1.0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81F2B94" w14:textId="01C0B849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ED7B42A" w14:textId="59BB11A1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4F62F8" w:rsidRPr="00CA2935" w14:paraId="3E731957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94A9C8" w14:textId="77777777" w:rsidR="004F62F8" w:rsidRPr="00CA2935" w:rsidRDefault="004F62F8" w:rsidP="00FF3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843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424955" w14:textId="77777777" w:rsidR="004F62F8" w:rsidRPr="00CA2935" w:rsidRDefault="004F62F8" w:rsidP="00FF3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elow college</w:t>
            </w:r>
          </w:p>
        </w:tc>
        <w:tc>
          <w:tcPr>
            <w:tcW w:w="1870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B03F608" w14:textId="77777777" w:rsidR="004F62F8" w:rsidRPr="00CA2935" w:rsidRDefault="004F62F8" w:rsidP="00FF3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College</w:t>
            </w:r>
          </w:p>
        </w:tc>
        <w:tc>
          <w:tcPr>
            <w:tcW w:w="468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52025491" w14:textId="77777777" w:rsidR="004F62F8" w:rsidRPr="00CA2935" w:rsidRDefault="004F62F8" w:rsidP="00FF33E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int</w:t>
            </w:r>
          </w:p>
        </w:tc>
      </w:tr>
      <w:tr w:rsidR="00EE1D37" w:rsidRPr="00CA2935" w14:paraId="1EEAC763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09FF033" w14:textId="77777777" w:rsidR="004F62F8" w:rsidRPr="00CA2935" w:rsidRDefault="004F62F8" w:rsidP="00FF33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CECD4F" w14:textId="77777777" w:rsidR="004F62F8" w:rsidRPr="00CA2935" w:rsidRDefault="004F62F8" w:rsidP="00FF3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5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A7486A" w14:textId="77777777" w:rsidR="004F62F8" w:rsidRPr="00CA2935" w:rsidRDefault="004F62F8" w:rsidP="00FF3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7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91AF98" w14:textId="77777777" w:rsidR="004F62F8" w:rsidRPr="00CA2935" w:rsidRDefault="004F62F8" w:rsidP="00FF3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CA29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58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0A570C" w14:textId="77777777" w:rsidR="004F62F8" w:rsidRPr="00CA2935" w:rsidRDefault="004F62F8" w:rsidP="00FF3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5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BA6FBA" w14:textId="77777777" w:rsidR="004F62F8" w:rsidRPr="00CA2935" w:rsidRDefault="004F62F8" w:rsidP="00FF3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70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5D22E4" w14:textId="77777777" w:rsidR="004F62F8" w:rsidRPr="00CA2935" w:rsidRDefault="004F62F8" w:rsidP="00FF3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CA29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68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4104318" w14:textId="77777777" w:rsidR="004F62F8" w:rsidRPr="00CA2935" w:rsidRDefault="004F62F8" w:rsidP="00FF3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D37" w:rsidRPr="00CA2935" w14:paraId="471F4ACC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A75AE" w14:textId="77777777" w:rsidR="00BF0FA4" w:rsidRPr="00CA2935" w:rsidRDefault="00BF0FA4" w:rsidP="00BF0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2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16EBA" w14:textId="194E3DBF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1993A" w14:textId="41C4E895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7-1.8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04718" w14:textId="4CDC81FF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45BD4" w14:textId="46818781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3B474" w14:textId="7482E39C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6-1.9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E70D9" w14:textId="5351A88A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C2334" w14:textId="3334DAF8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EE1D37" w:rsidRPr="00CA2935" w14:paraId="3F23A38B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543D6" w14:textId="77777777" w:rsidR="00BF0FA4" w:rsidRPr="00CA2935" w:rsidRDefault="00BF0FA4" w:rsidP="00BF0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4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82669" w14:textId="72FD236A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6506E" w14:textId="04AA6563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5-1.5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84DF9" w14:textId="59D4E97C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42446" w14:textId="7EE21A5B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04A9A" w14:textId="59444D61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5-1.6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AC01F" w14:textId="7F3BEE3F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95EB9" w14:textId="4875810A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EE1D37" w:rsidRPr="00CA2935" w14:paraId="35EEED01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5D826" w14:textId="2C8CF5D4" w:rsidR="00BF0FA4" w:rsidRPr="00CA2935" w:rsidRDefault="00BF0FA4" w:rsidP="00BF0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</w:t>
            </w:r>
            <w:r w:rsidR="009161E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1FCAC" w14:textId="2E82841F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74EA4" w14:textId="63FD0C15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3-1.3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0C2AA" w14:textId="1AB6F536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8F2D6" w14:textId="7EF4C156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8D7FC" w14:textId="2A0E10AE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7-1.6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282A9" w14:textId="119842CF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B7C5E" w14:textId="73BCF51E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EE1D37" w:rsidRPr="00CA2935" w14:paraId="1C6AE9F8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44361" w14:textId="77777777" w:rsidR="00BF0FA4" w:rsidRPr="00CA2935" w:rsidRDefault="00BF0FA4" w:rsidP="00BF0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9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9AE77" w14:textId="626C622D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6D6FB" w14:textId="48767096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1-1.3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24D86" w14:textId="1977152D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4EE91" w14:textId="70A990FB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0DED6" w14:textId="1102E5F6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3-1.4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16705" w14:textId="31836607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A1C43" w14:textId="33DF5EA4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EE1D37" w:rsidRPr="00CA2935" w14:paraId="5A068DDC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E8857" w14:textId="77777777" w:rsidR="00BF0FA4" w:rsidRPr="00CA2935" w:rsidRDefault="00BF0FA4" w:rsidP="00BF0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1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142C0" w14:textId="6AA3B310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AB516" w14:textId="5941BD9A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7-1.7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1F838" w14:textId="6D69C4BB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C2D1F" w14:textId="7C3AFFF8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BE19E" w14:textId="45BE69FA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7-1.7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B3EB2" w14:textId="22AB968D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0F367" w14:textId="47A50455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EE1D37" w:rsidRPr="00CA2935" w14:paraId="23D665B1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D09C9" w14:textId="77777777" w:rsidR="00BF0FA4" w:rsidRPr="00CA2935" w:rsidRDefault="00BF0FA4" w:rsidP="00BF0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15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D4E30" w14:textId="47FB554A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D9666" w14:textId="7D271CA9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17-2.2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FB6C6" w14:textId="679E9993" w:rsidR="00BF0FA4" w:rsidRPr="00CA2935" w:rsidRDefault="00906761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F0FA4" w:rsidRPr="00CA2935">
              <w:rPr>
                <w:rFonts w:ascii="Times New Roman" w:hAnsi="Times New Roman" w:cs="Times New Roman"/>
                <w:sz w:val="20"/>
                <w:szCs w:val="20"/>
              </w:rPr>
              <w:t>&lt;0.01*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39D1A" w14:textId="4CF0283C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EB9BF" w14:textId="3BE25B3C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8-1.9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8C349" w14:textId="4F28E2C6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02*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87467" w14:textId="4F926E25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EE1D37" w:rsidRPr="00CA2935" w14:paraId="2E4F31E3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7FBB5" w14:textId="77777777" w:rsidR="00BF0FA4" w:rsidRPr="00CA2935" w:rsidRDefault="00BF0FA4" w:rsidP="00BF0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15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048BD" w14:textId="0CDF4DBD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34968" w14:textId="7C347A6C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2-1.4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41751" w14:textId="1472E65E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F2D8D" w14:textId="6C62F93E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38418" w14:textId="318EEDED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4-1.6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F4897" w14:textId="6788ABF9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0815A" w14:textId="54D2B53B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EE1D37" w:rsidRPr="00CA2935" w14:paraId="431F3E92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52319" w14:textId="77777777" w:rsidR="00BF0FA4" w:rsidRPr="00CA2935" w:rsidRDefault="00BF0FA4" w:rsidP="00BF0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20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03B8B" w14:textId="69AC0771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90596" w14:textId="15F260B7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1-2.0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806E9" w14:textId="3A134599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DF40E" w14:textId="38CF2418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8AE00" w14:textId="451F5A82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54-1.3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82C03" w14:textId="53426B6F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D4C26" w14:textId="5E9795DE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EE1D37" w:rsidRPr="00CA2935" w14:paraId="7D7011CA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0B04F0B" w14:textId="77777777" w:rsidR="00BF0FA4" w:rsidRPr="00CA2935" w:rsidRDefault="00BF0FA4" w:rsidP="00BF0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B15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6D510F8" w14:textId="145F5CEB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6F8C7DE" w14:textId="23F11F6D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1-1.5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1187E52" w14:textId="23E686E4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3B2CE21" w14:textId="131F62E1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D9AA6A0" w14:textId="2E83C19E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9-1.19</w:t>
            </w:r>
          </w:p>
        </w:tc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0F70B68" w14:textId="28C57E57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07D9954" w14:textId="2E16FC0A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EE1D37" w:rsidRPr="00CA2935" w14:paraId="0D2E228A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CE1C54" w14:textId="06796F9C" w:rsidR="004813CD" w:rsidRDefault="00BF0FA4" w:rsidP="004813CD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A29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tio</w:t>
            </w:r>
            <w:r w:rsidR="004813C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A29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f</w:t>
            </w:r>
            <w:r w:rsidR="004813C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A29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amily</w:t>
            </w:r>
            <w:r w:rsidR="004813C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CA29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income </w:t>
            </w:r>
          </w:p>
          <w:p w14:paraId="6F279D52" w14:textId="22780114" w:rsidR="00BF0FA4" w:rsidRPr="00CA2935" w:rsidRDefault="00BF0FA4" w:rsidP="004813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o poverty</w:t>
            </w:r>
          </w:p>
        </w:tc>
        <w:tc>
          <w:tcPr>
            <w:tcW w:w="1843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CB34B8" w14:textId="77777777" w:rsidR="00BF0FA4" w:rsidRPr="00CA2935" w:rsidRDefault="00BF0FA4" w:rsidP="001F2A81">
            <w:pPr>
              <w:ind w:firstLineChars="650" w:firstLine="1300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870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B26044" w14:textId="77777777" w:rsidR="00BF0FA4" w:rsidRPr="00CA2935" w:rsidRDefault="00BF0FA4" w:rsidP="00E45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&gt;=1</w:t>
            </w:r>
          </w:p>
        </w:tc>
        <w:tc>
          <w:tcPr>
            <w:tcW w:w="468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71240058" w14:textId="77777777" w:rsidR="00BF0FA4" w:rsidRPr="00CA2935" w:rsidRDefault="00BF0FA4" w:rsidP="00E4554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int</w:t>
            </w:r>
          </w:p>
        </w:tc>
      </w:tr>
      <w:tr w:rsidR="0064210B" w:rsidRPr="00CA2935" w14:paraId="799F3498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DEFB145" w14:textId="77777777" w:rsidR="00BF0FA4" w:rsidRPr="00CA2935" w:rsidRDefault="00BF0FA4" w:rsidP="00E45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707331" w14:textId="77777777" w:rsidR="00BF0FA4" w:rsidRPr="00CA2935" w:rsidRDefault="00BF0FA4" w:rsidP="00E45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5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FFF173" w14:textId="77777777" w:rsidR="00BF0FA4" w:rsidRPr="00CA2935" w:rsidRDefault="00BF0FA4" w:rsidP="00E45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7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DE89AB" w14:textId="77777777" w:rsidR="00BF0FA4" w:rsidRPr="00CA2935" w:rsidRDefault="00BF0FA4" w:rsidP="00E45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CA29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58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542422" w14:textId="77777777" w:rsidR="00BF0FA4" w:rsidRPr="00CA2935" w:rsidRDefault="00BF0FA4" w:rsidP="00E45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5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FB2356" w14:textId="77777777" w:rsidR="00BF0FA4" w:rsidRPr="00CA2935" w:rsidRDefault="00BF0FA4" w:rsidP="00E45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70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F8790B4" w14:textId="77777777" w:rsidR="00BF0FA4" w:rsidRPr="00CA2935" w:rsidRDefault="00BF0FA4" w:rsidP="00E45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CA29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68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EC729E6" w14:textId="77777777" w:rsidR="00BF0FA4" w:rsidRPr="00CA2935" w:rsidRDefault="00BF0FA4" w:rsidP="00E45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210B" w:rsidRPr="00CA2935" w14:paraId="6CD7CA95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19577" w14:textId="77777777" w:rsidR="00BF0FA4" w:rsidRPr="00CA2935" w:rsidRDefault="00BF0FA4" w:rsidP="00BF0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2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FE5F4" w14:textId="1749136C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56E85" w14:textId="4A7694D0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67-2.6</w:t>
            </w:r>
            <w:r w:rsidR="00906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DDCF4" w14:textId="620E2852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2410D" w14:textId="77999DAF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66358" w14:textId="3B212399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-1.7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DF5B7" w14:textId="48EED67B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86A03" w14:textId="12563F3D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64210B" w:rsidRPr="00CA2935" w14:paraId="6B4F1B20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399A3" w14:textId="77777777" w:rsidR="00BF0FA4" w:rsidRPr="00CA2935" w:rsidRDefault="00BF0FA4" w:rsidP="00BF0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4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9BE16" w14:textId="77D608E1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E0A7E" w14:textId="7DEE6ACB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2-2.3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53599" w14:textId="65F338F5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626C4" w14:textId="5DAEE8EC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A1487" w14:textId="6FD3C960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8-1.4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26B63" w14:textId="23B06108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EA7FB" w14:textId="449D40DA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64210B" w:rsidRPr="00CA2935" w14:paraId="021FC99C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09DC0" w14:textId="36B98C01" w:rsidR="00BF0FA4" w:rsidRPr="00CA2935" w:rsidRDefault="00BF0FA4" w:rsidP="00BF0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</w:t>
            </w:r>
            <w:r w:rsidR="009161E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0A3CB" w14:textId="3DB20310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882CD" w14:textId="4A0598DF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1-2.1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EED6E" w14:textId="7ECD9E97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77192" w14:textId="202AE150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CDB5C" w14:textId="67ECA2B0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1-1.4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832DD" w14:textId="78D4C1F7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404F9" w14:textId="722411ED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64210B" w:rsidRPr="00CA2935" w14:paraId="1EF3A2B3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6109C" w14:textId="77777777" w:rsidR="00BF0FA4" w:rsidRPr="00CA2935" w:rsidRDefault="00BF0FA4" w:rsidP="00BF0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9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7E738" w14:textId="003159DF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E492C" w14:textId="5124246F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5-2.0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A2A87" w14:textId="173E7C0A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E352A" w14:textId="58FA46B5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A67F9" w14:textId="474BFBAC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2-1.2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37B85" w14:textId="096E70A2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682C5" w14:textId="18DEDA62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64210B" w:rsidRPr="00CA2935" w14:paraId="1A150769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56C6C" w14:textId="77777777" w:rsidR="00BF0FA4" w:rsidRPr="00CA2935" w:rsidRDefault="00BF0FA4" w:rsidP="00BF0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1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D11F8" w14:textId="7204D438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753C7" w14:textId="5E4A746B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3-2.5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5B65C" w14:textId="4DB7FE58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1C2B0" w14:textId="7585C4A0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6968E" w14:textId="34C187E8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8-1.5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A9D67" w14:textId="110E4BD8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54DC3" w14:textId="3B0CD601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64210B" w:rsidRPr="00CA2935" w14:paraId="6E5DD1B0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A0B41" w14:textId="77777777" w:rsidR="00BF0FA4" w:rsidRPr="00CA2935" w:rsidRDefault="00BF0FA4" w:rsidP="00BF0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15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E9AB9" w14:textId="303E1B00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28A71" w14:textId="34A689F6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9-2.6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5E5B9" w14:textId="4237C56E" w:rsidR="00BF0FA4" w:rsidRPr="00CA2935" w:rsidRDefault="00906761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F0FA4" w:rsidRPr="00CA2935">
              <w:rPr>
                <w:rFonts w:ascii="Times New Roman" w:hAnsi="Times New Roman" w:cs="Times New Roman"/>
                <w:sz w:val="20"/>
                <w:szCs w:val="20"/>
              </w:rPr>
              <w:t>0.05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AA76C" w14:textId="12D91824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5C370" w14:textId="1A683529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17-1.8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7540F" w14:textId="709DECF1" w:rsidR="00BF0FA4" w:rsidRPr="00CA2935" w:rsidRDefault="00906761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F0FA4" w:rsidRPr="00CA2935">
              <w:rPr>
                <w:rFonts w:ascii="Times New Roman" w:hAnsi="Times New Roman" w:cs="Times New Roman"/>
                <w:sz w:val="20"/>
                <w:szCs w:val="20"/>
              </w:rPr>
              <w:t>&lt;0.01**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0C261" w14:textId="5CA370C9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64210B" w:rsidRPr="00CA2935" w14:paraId="5BB6D8C4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22D99" w14:textId="77777777" w:rsidR="00BF0FA4" w:rsidRPr="00CA2935" w:rsidRDefault="00BF0FA4" w:rsidP="00BF0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15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C0659" w14:textId="4FAE286A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C4DEA" w14:textId="33675FA0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2-2.5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5CBB8" w14:textId="7D2B53A8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53725" w14:textId="239C4526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17675" w14:textId="006F3FE5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7-1.4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A558D" w14:textId="6EE525D8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0BD31" w14:textId="553D1C4F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64210B" w:rsidRPr="00CA2935" w14:paraId="6F19CF12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6BA7C" w14:textId="77777777" w:rsidR="00BF0FA4" w:rsidRPr="00CA2935" w:rsidRDefault="00BF0FA4" w:rsidP="00BF0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20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CF45F" w14:textId="54184618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7CBBD" w14:textId="0DC1D6C2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56-1.9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FC25C" w14:textId="3DFC02A0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0462C" w14:textId="0EB437F6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0DE79" w14:textId="7C3DA5E2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3-1.4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3B5A8" w14:textId="18AFA781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C9E82" w14:textId="10137B71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64210B" w:rsidRPr="00CA2935" w14:paraId="0589B3D7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C29CA51" w14:textId="77777777" w:rsidR="00BF0FA4" w:rsidRPr="00CA2935" w:rsidRDefault="00BF0FA4" w:rsidP="00BF0F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B15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A436B1A" w14:textId="23A3E0C5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770B0F2" w14:textId="7597CD89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906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-1.57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940E7FE" w14:textId="0382A9F6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A10B7F8" w14:textId="62246B20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E6E5D85" w14:textId="59FAC898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5-1.23</w:t>
            </w:r>
          </w:p>
        </w:tc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B06622D" w14:textId="459DA8CD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EF12E49" w14:textId="1FF78622" w:rsidR="00BF0FA4" w:rsidRPr="00CA2935" w:rsidRDefault="00BF0FA4" w:rsidP="00BF0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CA2935" w:rsidRPr="00CA2935" w14:paraId="1F3FB494" w14:textId="77777777" w:rsidTr="008608D2">
        <w:trPr>
          <w:trHeight w:val="340"/>
        </w:trPr>
        <w:tc>
          <w:tcPr>
            <w:tcW w:w="819" w:type="pct"/>
            <w:gridSpan w:val="2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B1C9BC" w14:textId="16BC2314" w:rsidR="00BF0FA4" w:rsidRPr="00CA2935" w:rsidRDefault="00370EB4" w:rsidP="00E64F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rum c</w:t>
            </w:r>
            <w:r w:rsidR="00BF0FA4" w:rsidRPr="00CA2935">
              <w:rPr>
                <w:rFonts w:ascii="Times New Roman" w:hAnsi="Times New Roman" w:cs="Times New Roman"/>
                <w:sz w:val="20"/>
                <w:szCs w:val="20"/>
              </w:rPr>
              <w:t>otinine</w:t>
            </w:r>
          </w:p>
        </w:tc>
        <w:tc>
          <w:tcPr>
            <w:tcW w:w="1843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9502BF" w14:textId="77777777" w:rsidR="00BF0FA4" w:rsidRPr="00CA2935" w:rsidRDefault="00BF0FA4" w:rsidP="00E64F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&lt;=1 </w:t>
            </w:r>
            <w:proofErr w:type="spellStart"/>
            <w:r w:rsidRPr="00CA293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CA293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870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971DDF" w14:textId="77777777" w:rsidR="00BF0FA4" w:rsidRPr="00CA2935" w:rsidRDefault="00BF0FA4" w:rsidP="00E64F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eastAsia="DengXian" w:hAnsi="Times New Roman" w:cs="Times New Roman"/>
                <w:sz w:val="20"/>
                <w:szCs w:val="20"/>
              </w:rPr>
              <w:t>&gt;1</w:t>
            </w:r>
            <w:r w:rsidRPr="00CA293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μg/L</w:t>
            </w:r>
          </w:p>
        </w:tc>
        <w:tc>
          <w:tcPr>
            <w:tcW w:w="468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0C61CE9A" w14:textId="77777777" w:rsidR="00BF0FA4" w:rsidRPr="00CA2935" w:rsidRDefault="00BF0FA4" w:rsidP="00E64F9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int</w:t>
            </w:r>
          </w:p>
        </w:tc>
      </w:tr>
      <w:tr w:rsidR="00EE1D37" w:rsidRPr="00CA2935" w14:paraId="5B59B049" w14:textId="77777777" w:rsidTr="008608D2">
        <w:trPr>
          <w:trHeight w:val="340"/>
        </w:trPr>
        <w:tc>
          <w:tcPr>
            <w:tcW w:w="819" w:type="pct"/>
            <w:gridSpan w:val="2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9FF41F1" w14:textId="77777777" w:rsidR="00BF0FA4" w:rsidRPr="00CA2935" w:rsidRDefault="00BF0FA4" w:rsidP="00E64F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91B2E4" w14:textId="77777777" w:rsidR="00BF0FA4" w:rsidRPr="00CA2935" w:rsidRDefault="00BF0FA4" w:rsidP="00E64F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5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887D5D" w14:textId="77777777" w:rsidR="00BF0FA4" w:rsidRPr="00CA2935" w:rsidRDefault="00BF0FA4" w:rsidP="00E64F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7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3E3CE4" w14:textId="77777777" w:rsidR="00BF0FA4" w:rsidRPr="00CA2935" w:rsidRDefault="00BF0FA4" w:rsidP="00E64F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CA29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58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B2CF9E" w14:textId="77777777" w:rsidR="00BF0FA4" w:rsidRPr="00CA2935" w:rsidRDefault="00BF0FA4" w:rsidP="00E64F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5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D3C39A" w14:textId="77777777" w:rsidR="00BF0FA4" w:rsidRPr="00CA2935" w:rsidRDefault="00BF0FA4" w:rsidP="00E64F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70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03D7AA" w14:textId="77777777" w:rsidR="00BF0FA4" w:rsidRPr="00CA2935" w:rsidRDefault="00BF0FA4" w:rsidP="00E64F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CA29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68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4758419" w14:textId="77777777" w:rsidR="00BF0FA4" w:rsidRPr="00CA2935" w:rsidRDefault="00BF0FA4" w:rsidP="00E64F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D37" w:rsidRPr="00CA2935" w14:paraId="75462A19" w14:textId="77777777" w:rsidTr="008608D2">
        <w:trPr>
          <w:trHeight w:val="340"/>
        </w:trPr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CCE71" w14:textId="77777777" w:rsidR="00166EE6" w:rsidRPr="00CA2935" w:rsidRDefault="00166EE6" w:rsidP="00166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2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88A6F" w14:textId="063BE6C1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3A5CE" w14:textId="5F7262DC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4-1.5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CB5BD" w14:textId="4D8A1522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4EEB2" w14:textId="145AF6B2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6171A" w14:textId="7D97FD86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4-3.1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124A0" w14:textId="2B37FF23" w:rsidR="00166EE6" w:rsidRPr="00CA2935" w:rsidRDefault="00906761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6EE6" w:rsidRPr="00CA2935">
              <w:rPr>
                <w:rFonts w:ascii="Times New Roman" w:hAnsi="Times New Roman" w:cs="Times New Roman"/>
                <w:sz w:val="20"/>
                <w:szCs w:val="20"/>
              </w:rPr>
              <w:t>0.04*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6E258" w14:textId="648FD72A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EE1D37" w:rsidRPr="00CA2935" w14:paraId="6D042A87" w14:textId="77777777" w:rsidTr="008608D2">
        <w:trPr>
          <w:trHeight w:val="340"/>
        </w:trPr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A0303" w14:textId="77777777" w:rsidR="00166EE6" w:rsidRPr="00CA2935" w:rsidRDefault="00166EE6" w:rsidP="00166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4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23C5E" w14:textId="1B369088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2B76B" w14:textId="5BB507DD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6-1.4</w:t>
            </w:r>
            <w:r w:rsidR="00906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35278" w14:textId="3059C369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FB431" w14:textId="2CE0F7F3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0732D" w14:textId="649F3B03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2-2.2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F41BD" w14:textId="01341959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9D8EF" w14:textId="596A0287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E1D37" w:rsidRPr="00CA2935" w14:paraId="34BCBC87" w14:textId="77777777" w:rsidTr="008608D2">
        <w:trPr>
          <w:trHeight w:val="340"/>
        </w:trPr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077D9" w14:textId="2C3E44E9" w:rsidR="00166EE6" w:rsidRPr="00CA2935" w:rsidRDefault="00166EE6" w:rsidP="00166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</w:t>
            </w:r>
            <w:r w:rsidR="009161E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2B4F1" w14:textId="68E20B36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47E16" w14:textId="017223A4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4-1.3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5C120" w14:textId="0375B251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EA5C4" w14:textId="5E347550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A3270" w14:textId="22EE2389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4-1.9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DAB2F" w14:textId="41E00859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D0245" w14:textId="55DD7A64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EE1D37" w:rsidRPr="00CA2935" w14:paraId="2FE43176" w14:textId="77777777" w:rsidTr="008608D2">
        <w:trPr>
          <w:trHeight w:val="340"/>
        </w:trPr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94801" w14:textId="77777777" w:rsidR="00166EE6" w:rsidRPr="00CA2935" w:rsidRDefault="00166EE6" w:rsidP="00166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9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C3AB5" w14:textId="0A5D9B98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5249E" w14:textId="1D9BF448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5-1.2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AACB2" w14:textId="5E2B3183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006B2" w14:textId="6D00E79A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DD94C" w14:textId="6AFEAB34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6-1.7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5EB30" w14:textId="232A0A16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C5B37" w14:textId="0CFE67DC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EE1D37" w:rsidRPr="00CA2935" w14:paraId="7603702F" w14:textId="77777777" w:rsidTr="008608D2">
        <w:trPr>
          <w:trHeight w:val="340"/>
        </w:trPr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A4598" w14:textId="77777777" w:rsidR="00166EE6" w:rsidRPr="00CA2935" w:rsidRDefault="00166EE6" w:rsidP="00166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1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CCE3C" w14:textId="2E0B410E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08A7F" w14:textId="19C82684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5-1.4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DF48B" w14:textId="285F3019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B3A23" w14:textId="6CF555B3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208B1" w14:textId="78B8F32E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14-2.6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415B6" w14:textId="1E439A4A" w:rsidR="00166EE6" w:rsidRPr="00CA2935" w:rsidRDefault="00906761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6EE6" w:rsidRPr="00CA2935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1D5C9" w14:textId="240F7400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EE1D37" w:rsidRPr="00CA2935" w14:paraId="24ED44A6" w14:textId="77777777" w:rsidTr="008608D2">
        <w:trPr>
          <w:trHeight w:val="340"/>
        </w:trPr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3B820" w14:textId="77777777" w:rsidR="00166EE6" w:rsidRPr="00CA2935" w:rsidRDefault="00166EE6" w:rsidP="00166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15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BA9F9" w14:textId="2AF0A127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48328" w14:textId="30E775BD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6-1.8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87D3B" w14:textId="30C21331" w:rsidR="00166EE6" w:rsidRPr="00CA2935" w:rsidRDefault="00906761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6EE6" w:rsidRPr="00CA2935">
              <w:rPr>
                <w:rFonts w:ascii="Times New Roman" w:hAnsi="Times New Roman" w:cs="Times New Roman"/>
                <w:sz w:val="20"/>
                <w:szCs w:val="20"/>
              </w:rPr>
              <w:t>0.02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92942" w14:textId="013FAECF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0A73E" w14:textId="20670503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906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-2.8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C95F7" w14:textId="2282C1AE" w:rsidR="00166EE6" w:rsidRPr="00CA2935" w:rsidRDefault="00906761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6EE6" w:rsidRPr="00CA2935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21786" w14:textId="18D7552E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EE1D37" w:rsidRPr="00CA2935" w14:paraId="3AA371F0" w14:textId="77777777" w:rsidTr="008608D2">
        <w:trPr>
          <w:trHeight w:val="340"/>
        </w:trPr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F6D65" w14:textId="77777777" w:rsidR="00166EE6" w:rsidRPr="00CA2935" w:rsidRDefault="00166EE6" w:rsidP="00166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15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49467" w14:textId="0C1CD15A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E3604" w14:textId="4AFB964E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7-1.3</w:t>
            </w:r>
            <w:r w:rsidR="00906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B285E" w14:textId="25D7B3FD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8942A" w14:textId="063A20FB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8C607" w14:textId="201AA5E2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5-2.3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1F248" w14:textId="0D4CFDEA" w:rsidR="00166EE6" w:rsidRPr="00CA2935" w:rsidRDefault="00906761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6EE6" w:rsidRPr="00CA2935">
              <w:rPr>
                <w:rFonts w:ascii="Times New Roman" w:hAnsi="Times New Roman" w:cs="Times New Roman"/>
                <w:sz w:val="20"/>
                <w:szCs w:val="20"/>
              </w:rPr>
              <w:t>0.03*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871D2" w14:textId="5DB5BB58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906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E1D37" w:rsidRPr="00CA2935" w14:paraId="410BDB1E" w14:textId="77777777" w:rsidTr="008608D2">
        <w:trPr>
          <w:trHeight w:val="340"/>
        </w:trPr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6C633" w14:textId="77777777" w:rsidR="00166EE6" w:rsidRPr="00CA2935" w:rsidRDefault="00166EE6" w:rsidP="00166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20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E6D57" w14:textId="0368EEF7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58223" w14:textId="170D7D68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67-1.4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E6942" w14:textId="7CC2353A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8DC13" w14:textId="6BC9E39F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F893E" w14:textId="790D4256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4-1.9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0B5D1" w14:textId="5F76C36E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BBF70" w14:textId="1FE107CC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906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E1D37" w:rsidRPr="00CA2935" w14:paraId="3870DAAB" w14:textId="77777777" w:rsidTr="008608D2">
        <w:trPr>
          <w:trHeight w:val="340"/>
        </w:trPr>
        <w:tc>
          <w:tcPr>
            <w:tcW w:w="81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EE1E6E9" w14:textId="77777777" w:rsidR="00166EE6" w:rsidRPr="00CA2935" w:rsidRDefault="00166EE6" w:rsidP="00166E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B15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B6470C1" w14:textId="0976C937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7467C8C" w14:textId="27FA37B7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9-1.19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624D7F0" w14:textId="1A5416C8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E7CB3D4" w14:textId="72C676AE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10BBB36" w14:textId="6F903E04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7-1.78</w:t>
            </w:r>
          </w:p>
        </w:tc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A19CF5F" w14:textId="4B7FE59A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B3557AA" w14:textId="7105AB7F" w:rsidR="00166EE6" w:rsidRPr="00CA2935" w:rsidRDefault="00166EE6" w:rsidP="00166E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EE1D37" w:rsidRPr="00CA2935" w14:paraId="16059B8F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B7CE4B" w14:textId="01E06496" w:rsidR="00166EE6" w:rsidRPr="00CA2935" w:rsidRDefault="00166EE6" w:rsidP="0002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cohol consumption</w:t>
            </w:r>
          </w:p>
        </w:tc>
        <w:tc>
          <w:tcPr>
            <w:tcW w:w="1843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71DACE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eastAsia="DengXian" w:hAnsi="Times New Roman" w:cs="Times New Roman"/>
                <w:sz w:val="20"/>
                <w:szCs w:val="20"/>
              </w:rPr>
              <w:t>&lt;12 drinks</w:t>
            </w:r>
          </w:p>
        </w:tc>
        <w:tc>
          <w:tcPr>
            <w:tcW w:w="1870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E3D639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eastAsia="DengXian" w:hAnsi="Times New Roman" w:cs="Times New Roman"/>
                <w:sz w:val="20"/>
                <w:szCs w:val="20"/>
              </w:rPr>
              <w:t>&gt;= 12 drinks</w:t>
            </w:r>
          </w:p>
        </w:tc>
        <w:tc>
          <w:tcPr>
            <w:tcW w:w="468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319E03D4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int</w:t>
            </w:r>
          </w:p>
        </w:tc>
      </w:tr>
      <w:tr w:rsidR="0064210B" w:rsidRPr="00CA2935" w14:paraId="7E6C9751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02D719F" w14:textId="77777777" w:rsidR="00166EE6" w:rsidRPr="00CA2935" w:rsidRDefault="00166EE6" w:rsidP="00020B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6CD534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5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3BE9DB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7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8758B8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CA29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58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633C5F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5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0FE4D3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70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CA4F91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CA29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68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25B2A26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210B" w:rsidRPr="00CA2935" w14:paraId="488200F6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60261" w14:textId="77777777" w:rsidR="00166EE6" w:rsidRPr="00CA2935" w:rsidRDefault="00166EE6" w:rsidP="0002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2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608B2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87D1D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8-1.6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4A352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A35D6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043A9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7-2.0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079F8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3F530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64210B" w:rsidRPr="00CA2935" w14:paraId="318FDF8F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BC4FE" w14:textId="77777777" w:rsidR="00166EE6" w:rsidRPr="00CA2935" w:rsidRDefault="00166EE6" w:rsidP="0002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4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12621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0A25E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2-1.3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1DCF3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5FFDD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593DB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3-1.8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618D8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3D99B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64210B" w:rsidRPr="00CA2935" w14:paraId="3B6E8FD0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03907" w14:textId="562C5D0A" w:rsidR="00166EE6" w:rsidRPr="00CA2935" w:rsidRDefault="00166EE6" w:rsidP="0002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</w:t>
            </w:r>
            <w:r w:rsidR="009161E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8B7B5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C5F78" w14:textId="16F4D502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906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-1.3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7215C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7AB0D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9E977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8-1.7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E489A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43C00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64210B" w:rsidRPr="00CA2935" w14:paraId="2F1A8012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FE0CD" w14:textId="77777777" w:rsidR="00166EE6" w:rsidRPr="00CA2935" w:rsidRDefault="00166EE6" w:rsidP="0002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9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FE1D3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7552F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2-1.2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BDDE4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C4A5F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DF07B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1-1.5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F93F1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B8F04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64210B" w:rsidRPr="00CA2935" w14:paraId="72EF78A2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FF082" w14:textId="77777777" w:rsidR="00166EE6" w:rsidRPr="00CA2935" w:rsidRDefault="00166EE6" w:rsidP="0002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1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A6705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F02B6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4-1.4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7B612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07BA0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36D9C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6-2.0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0D442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BD8F9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64210B" w:rsidRPr="00CA2935" w14:paraId="007078FE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3D72F" w14:textId="77777777" w:rsidR="00166EE6" w:rsidRPr="00CA2935" w:rsidRDefault="00166EE6" w:rsidP="0002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15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326E1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7426D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7-1.8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C54BE" w14:textId="499C7489" w:rsidR="00166EE6" w:rsidRPr="00CA2935" w:rsidRDefault="00906761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6EE6" w:rsidRPr="00CA2935">
              <w:rPr>
                <w:rFonts w:ascii="Times New Roman" w:hAnsi="Times New Roman" w:cs="Times New Roman"/>
                <w:sz w:val="20"/>
                <w:szCs w:val="20"/>
              </w:rPr>
              <w:t>0.02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BF4B0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6BA7D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14-2.2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D09E2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0C69E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64210B" w:rsidRPr="00CA2935" w14:paraId="37193428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E475E" w14:textId="77777777" w:rsidR="00166EE6" w:rsidRPr="00CA2935" w:rsidRDefault="00166EE6" w:rsidP="0002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15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4C999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6DFE8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8-1.3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87B5A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1351C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F7878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5-1.7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D72D4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B03AF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64210B" w:rsidRPr="00CA2935" w14:paraId="109FB630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2A571" w14:textId="77777777" w:rsidR="00166EE6" w:rsidRPr="00CA2935" w:rsidRDefault="00166EE6" w:rsidP="0002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20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1C1C1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303EC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4-1.4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A436A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8E258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02395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61-1.7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1EE42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E3FBC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64210B" w:rsidRPr="00CA2935" w14:paraId="2F226FE5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A1D0D54" w14:textId="77777777" w:rsidR="00166EE6" w:rsidRPr="00CA2935" w:rsidRDefault="00166EE6" w:rsidP="00020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B15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7952AB5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0941768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3-1.17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C52A65A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9C4C607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CEDD3C8" w14:textId="122F7833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2-1.5</w:t>
            </w:r>
            <w:r w:rsidR="00906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AE2864F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F4758B2" w14:textId="77777777" w:rsidR="00166EE6" w:rsidRPr="00CA2935" w:rsidRDefault="00166EE6" w:rsidP="00020B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EE1D37" w:rsidRPr="00CA2935" w14:paraId="48A8D07B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A25F9A1" w14:textId="77777777" w:rsidR="0064210B" w:rsidRPr="00CA2935" w:rsidRDefault="0064210B" w:rsidP="001607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Sleep disorders</w:t>
            </w:r>
          </w:p>
        </w:tc>
        <w:tc>
          <w:tcPr>
            <w:tcW w:w="1843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DE69BC3" w14:textId="77777777" w:rsidR="0064210B" w:rsidRPr="00CA2935" w:rsidRDefault="0064210B" w:rsidP="0016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70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2F24E80" w14:textId="77777777" w:rsidR="0064210B" w:rsidRPr="00CA2935" w:rsidRDefault="0064210B" w:rsidP="0016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8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14BA42FE" w14:textId="77777777" w:rsidR="0064210B" w:rsidRPr="00CA2935" w:rsidRDefault="0064210B" w:rsidP="0016074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int</w:t>
            </w:r>
          </w:p>
        </w:tc>
      </w:tr>
      <w:tr w:rsidR="0064210B" w:rsidRPr="00CA2935" w14:paraId="1425B0FD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F52E018" w14:textId="77777777" w:rsidR="0064210B" w:rsidRPr="00CA2935" w:rsidRDefault="0064210B" w:rsidP="001607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6BB149" w14:textId="77777777" w:rsidR="0064210B" w:rsidRPr="00CA2935" w:rsidRDefault="0064210B" w:rsidP="0016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5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7D430B" w14:textId="77777777" w:rsidR="0064210B" w:rsidRPr="00CA2935" w:rsidRDefault="0064210B" w:rsidP="0016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7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81CAD8" w14:textId="77777777" w:rsidR="0064210B" w:rsidRPr="00CA2935" w:rsidRDefault="0064210B" w:rsidP="0016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CA29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58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4FB61A" w14:textId="77777777" w:rsidR="0064210B" w:rsidRPr="00CA2935" w:rsidRDefault="0064210B" w:rsidP="0016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5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0A0A65" w14:textId="77777777" w:rsidR="0064210B" w:rsidRPr="00CA2935" w:rsidRDefault="0064210B" w:rsidP="0016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70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3D7D69" w14:textId="77777777" w:rsidR="0064210B" w:rsidRPr="00CA2935" w:rsidRDefault="0064210B" w:rsidP="0016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CA29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68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001123F" w14:textId="77777777" w:rsidR="0064210B" w:rsidRPr="00CA2935" w:rsidRDefault="0064210B" w:rsidP="001607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210B" w:rsidRPr="00CA2935" w14:paraId="0C3DE7B6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392EF" w14:textId="77777777" w:rsidR="0064210B" w:rsidRPr="00CA2935" w:rsidRDefault="0064210B" w:rsidP="00642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2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89710" w14:textId="22D5BF1F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84284" w14:textId="2E02A053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-1.5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C859D" w14:textId="1FCD7BF9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EB2B3" w14:textId="442BD8EB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A4EA0" w14:textId="2D6B31F8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4-2.6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7228B" w14:textId="410DB610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52735" w14:textId="2A5004D1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64210B" w:rsidRPr="00CA2935" w14:paraId="114D3A7D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EE139" w14:textId="77777777" w:rsidR="0064210B" w:rsidRPr="00CA2935" w:rsidRDefault="0064210B" w:rsidP="00642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4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312B7" w14:textId="5A204A6D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1A322" w14:textId="1B3A7584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1-1.4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C5972" w14:textId="1D644EC6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03B43" w14:textId="2D76E082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E52CD" w14:textId="576D06FE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8-1.9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B7E09" w14:textId="2BAC5029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EC08A" w14:textId="4E81C958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64210B" w:rsidRPr="00CA2935" w14:paraId="1FDC6D56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98FE8" w14:textId="179C3C22" w:rsidR="0064210B" w:rsidRPr="00CA2935" w:rsidRDefault="0064210B" w:rsidP="00642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</w:t>
            </w:r>
            <w:r w:rsidR="009161E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2AC36" w14:textId="16BE6AC9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54538" w14:textId="5A2A62FB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3-1.3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D58A0" w14:textId="2F5191F9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DCAEB" w14:textId="70C29AA2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E5637" w14:textId="1B3EB8CC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6-1.9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E4256" w14:textId="62BF37AD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3CC95" w14:textId="3C3A78C5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64210B" w:rsidRPr="00CA2935" w14:paraId="212BE92B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B43CC" w14:textId="77777777" w:rsidR="0064210B" w:rsidRPr="00CA2935" w:rsidRDefault="0064210B" w:rsidP="00642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9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4D4DB" w14:textId="78A5FE51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6B70B" w14:textId="16EB9003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5-1.2</w:t>
            </w:r>
            <w:r w:rsidR="00906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8E088" w14:textId="675D758F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AC2CE" w14:textId="79386DC2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04D5A" w14:textId="72B4A359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906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-1.8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43A7C" w14:textId="0DE45112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450C8" w14:textId="3F5D6AFD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64210B" w:rsidRPr="00CA2935" w14:paraId="48266B00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CC84D" w14:textId="77777777" w:rsidR="0064210B" w:rsidRPr="00CA2935" w:rsidRDefault="0064210B" w:rsidP="00642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1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CF5DC" w14:textId="0493A963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0C221" w14:textId="3F81FBB2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4-1.6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43139" w14:textId="6C13A62F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12B41" w14:textId="2346CAAF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52465" w14:textId="6C620885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2-1.9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210FB" w14:textId="4834D61E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2424D" w14:textId="5399A33F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64210B" w:rsidRPr="00CA2935" w14:paraId="0B9A36FD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3AF7A" w14:textId="77777777" w:rsidR="0064210B" w:rsidRPr="00CA2935" w:rsidRDefault="0064210B" w:rsidP="00642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15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F91F2" w14:textId="1ED22F03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EB45A" w14:textId="55F082B2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5-1.7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9A675" w14:textId="4222FA7E" w:rsidR="0064210B" w:rsidRPr="00CA2935" w:rsidRDefault="00906761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4210B" w:rsidRPr="00CA2935">
              <w:rPr>
                <w:rFonts w:ascii="Times New Roman" w:hAnsi="Times New Roman" w:cs="Times New Roman"/>
                <w:sz w:val="20"/>
                <w:szCs w:val="20"/>
              </w:rPr>
              <w:t>0.02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38E1A" w14:textId="61DD785F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F4CBD" w14:textId="5DCF74E7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19-2.6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FF1EF" w14:textId="52F095EE" w:rsidR="0064210B" w:rsidRPr="00CA2935" w:rsidRDefault="00906761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4210B" w:rsidRPr="00CA2935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140A8" w14:textId="7334E033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64210B" w:rsidRPr="00CA2935" w14:paraId="1A5702C7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C461A" w14:textId="77777777" w:rsidR="0064210B" w:rsidRPr="00CA2935" w:rsidRDefault="0064210B" w:rsidP="00642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15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A2425" w14:textId="079B1815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96AF8" w14:textId="296742ED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1-1.4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98987" w14:textId="2149F2CF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DED4A" w14:textId="07C340DD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50347" w14:textId="465C77C5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3-1.8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B9B00" w14:textId="103A4C02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63187" w14:textId="1E6E9C7F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64210B" w:rsidRPr="00CA2935" w14:paraId="0ECA74BC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25401" w14:textId="77777777" w:rsidR="0064210B" w:rsidRPr="00CA2935" w:rsidRDefault="0064210B" w:rsidP="00642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20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D5752" w14:textId="3FFA998E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BBE08" w14:textId="6C400F5B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68-1.2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5F932" w14:textId="5EB183FD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5C729" w14:textId="57A114B8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63B1F" w14:textId="1E99758F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8-2.6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6FC30" w14:textId="25C82FF1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594CD" w14:textId="1E381AC9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64210B" w:rsidRPr="00CA2935" w14:paraId="428D28B4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7ED184F" w14:textId="77777777" w:rsidR="0064210B" w:rsidRPr="00CA2935" w:rsidRDefault="0064210B" w:rsidP="006421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B15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DCA312B" w14:textId="2980CAFA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0CD0760" w14:textId="51663EEB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6-1.33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4A0D607" w14:textId="4396D5E1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93F9073" w14:textId="44199949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69577AD" w14:textId="00F9D064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68-1.27</w:t>
            </w:r>
          </w:p>
        </w:tc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F1CF0E6" w14:textId="709E2DE4" w:rsidR="0064210B" w:rsidRPr="00CA2935" w:rsidRDefault="0064210B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452AB95" w14:textId="2A93D777" w:rsidR="0064210B" w:rsidRPr="00CA2935" w:rsidRDefault="00030A84" w:rsidP="006421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4210B" w:rsidRPr="00CA2935">
              <w:rPr>
                <w:rFonts w:ascii="Times New Roman" w:hAnsi="Times New Roman" w:cs="Times New Roman"/>
                <w:sz w:val="20"/>
                <w:szCs w:val="20"/>
              </w:rPr>
              <w:t>0.04*</w:t>
            </w:r>
          </w:p>
        </w:tc>
      </w:tr>
      <w:tr w:rsidR="00EE1D37" w:rsidRPr="00CA2935" w14:paraId="6EA4F65C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89841BD" w14:textId="6B6B5BBC" w:rsidR="0064210B" w:rsidRPr="00CA2935" w:rsidRDefault="00EE1D37" w:rsidP="00862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1843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1EB019" w14:textId="77777777" w:rsidR="0064210B" w:rsidRPr="00CA2935" w:rsidRDefault="0064210B" w:rsidP="00862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70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8569103" w14:textId="77777777" w:rsidR="0064210B" w:rsidRPr="00CA2935" w:rsidRDefault="0064210B" w:rsidP="00862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8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5C060970" w14:textId="77777777" w:rsidR="0064210B" w:rsidRPr="00CA2935" w:rsidRDefault="0064210B" w:rsidP="008622E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int</w:t>
            </w:r>
          </w:p>
        </w:tc>
      </w:tr>
      <w:tr w:rsidR="00EE1D37" w:rsidRPr="00CA2935" w14:paraId="0128AFBB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98C1E1C" w14:textId="77777777" w:rsidR="0064210B" w:rsidRPr="00CA2935" w:rsidRDefault="0064210B" w:rsidP="00862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6BE739" w14:textId="77777777" w:rsidR="0064210B" w:rsidRPr="00CA2935" w:rsidRDefault="0064210B" w:rsidP="00862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5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924163" w14:textId="77777777" w:rsidR="0064210B" w:rsidRPr="00CA2935" w:rsidRDefault="0064210B" w:rsidP="00862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7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AE337F9" w14:textId="77777777" w:rsidR="0064210B" w:rsidRPr="00CA2935" w:rsidRDefault="0064210B" w:rsidP="00862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CA29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58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E73077" w14:textId="77777777" w:rsidR="0064210B" w:rsidRPr="00CA2935" w:rsidRDefault="0064210B" w:rsidP="00862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5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3AF304" w14:textId="77777777" w:rsidR="0064210B" w:rsidRPr="00CA2935" w:rsidRDefault="0064210B" w:rsidP="00862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70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1899341" w14:textId="77777777" w:rsidR="0064210B" w:rsidRPr="00CA2935" w:rsidRDefault="0064210B" w:rsidP="00862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CA29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68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5E3044C" w14:textId="77777777" w:rsidR="0064210B" w:rsidRPr="00CA2935" w:rsidRDefault="0064210B" w:rsidP="00862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D37" w:rsidRPr="00CA2935" w14:paraId="07FE31BB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A3D6D" w14:textId="77777777" w:rsidR="00EE1D37" w:rsidRPr="00CA2935" w:rsidRDefault="00EE1D37" w:rsidP="00EE1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2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343B0" w14:textId="7508F7BA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861B0" w14:textId="54CA77F4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2-2.0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85540" w14:textId="27E62E41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B2BD7" w14:textId="616C539C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DAB8C" w14:textId="398F78D5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9-1.8</w:t>
            </w:r>
            <w:r w:rsidR="00906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B0EE5" w14:textId="2F2ECD06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75CC0" w14:textId="230F5A0D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EE1D37" w:rsidRPr="00CA2935" w14:paraId="7963CD5A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68FB3" w14:textId="77777777" w:rsidR="00EE1D37" w:rsidRPr="00CA2935" w:rsidRDefault="00EE1D37" w:rsidP="00EE1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4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3ABC9" w14:textId="5F0ED39C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1E4C2" w14:textId="5A8C6209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2-1.6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1BCCB" w14:textId="665B7176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49B2C" w14:textId="01A4F488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1E8AF" w14:textId="7F25B883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8-1.5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86B9A" w14:textId="41269C34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4A751" w14:textId="1ED24AF8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EE1D37" w:rsidRPr="00CA2935" w14:paraId="0365B5CE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9EA83" w14:textId="2A44DFB8" w:rsidR="00EE1D37" w:rsidRPr="00CA2935" w:rsidRDefault="00EE1D37" w:rsidP="00EE1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</w:t>
            </w:r>
            <w:r w:rsidR="009161E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65DF5" w14:textId="2FBBAEFE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F6CF3" w14:textId="648E67B1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67-1.4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3842A" w14:textId="423D15F0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20997" w14:textId="0C18A328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6A087" w14:textId="66006E2C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6-1.5</w:t>
            </w:r>
            <w:r w:rsidR="00906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91722" w14:textId="3433D946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9671E" w14:textId="0E89A1AB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EE1D37" w:rsidRPr="00CA2935" w14:paraId="7C484FB0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C5362" w14:textId="77777777" w:rsidR="00EE1D37" w:rsidRPr="00CA2935" w:rsidRDefault="00EE1D37" w:rsidP="00EE1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9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7D59B" w14:textId="7DC2652E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A70A7" w14:textId="02BEC065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1-1.4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08C3D" w14:textId="53A38856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0C446" w14:textId="13B6CCA1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6692E" w14:textId="1522E495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2-1.3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DC295" w14:textId="21F6AB98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EA2CC" w14:textId="4F3F98E1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EE1D37" w:rsidRPr="00CA2935" w14:paraId="5F53A719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5FC35" w14:textId="77777777" w:rsidR="00EE1D37" w:rsidRPr="00CA2935" w:rsidRDefault="00EE1D37" w:rsidP="00EE1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1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98566" w14:textId="2370B1DF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F758A" w14:textId="6DE02E01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2-1.6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D2704" w14:textId="783A5E71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EB644" w14:textId="1842C5A1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34B9C" w14:textId="45378192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2-1.7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871B8" w14:textId="44F0BDB9" w:rsidR="00EE1D37" w:rsidRPr="00CA2935" w:rsidRDefault="00906761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D37" w:rsidRPr="00CA2935">
              <w:rPr>
                <w:rFonts w:ascii="Times New Roman" w:hAnsi="Times New Roman" w:cs="Times New Roman"/>
                <w:sz w:val="20"/>
                <w:szCs w:val="20"/>
              </w:rPr>
              <w:t>0.04*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F75B7" w14:textId="7B0D09AA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EE1D37" w:rsidRPr="00CA2935" w14:paraId="0D33E34B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E5E13" w14:textId="77777777" w:rsidR="00EE1D37" w:rsidRPr="00CA2935" w:rsidRDefault="00EE1D37" w:rsidP="00EE1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gPBDE15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BB946" w14:textId="043D20B7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F7903" w14:textId="3FE083FD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22-3.2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245FA" w14:textId="5DACEFB8" w:rsidR="00EE1D37" w:rsidRPr="00CA2935" w:rsidRDefault="00906761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D37" w:rsidRPr="00CA2935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35226" w14:textId="659D50DB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35CD6" w14:textId="5FF0BAFB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7-1.7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D6033" w14:textId="62AB38BF" w:rsidR="00EE1D37" w:rsidRPr="00CA2935" w:rsidRDefault="00906761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E1D37" w:rsidRPr="00CA2935">
              <w:rPr>
                <w:rFonts w:ascii="Times New Roman" w:hAnsi="Times New Roman" w:cs="Times New Roman"/>
                <w:sz w:val="20"/>
                <w:szCs w:val="20"/>
              </w:rPr>
              <w:t>0.02*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051ED" w14:textId="2095A577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EE1D37" w:rsidRPr="00CA2935" w14:paraId="46939251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360D5" w14:textId="77777777" w:rsidR="00EE1D37" w:rsidRPr="00CA2935" w:rsidRDefault="00EE1D37" w:rsidP="00EE1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15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681C8" w14:textId="6F5E7468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D8430" w14:textId="6B858A08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66-1.4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4F78E" w14:textId="0344C7D2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A05C9" w14:textId="00BD25C6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CCBF4" w14:textId="15FE0803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2-1.5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94AFA" w14:textId="2B231FC3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E0BB2" w14:textId="2C5F5CA8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EE1D37" w:rsidRPr="00CA2935" w14:paraId="0DEDF4DE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1016C" w14:textId="77777777" w:rsidR="00EE1D37" w:rsidRPr="00CA2935" w:rsidRDefault="00EE1D37" w:rsidP="00EE1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20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05776" w14:textId="5C29705B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831CB" w14:textId="67CADC1B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69-2.0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B1031" w14:textId="5CD6727D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8DA4D" w14:textId="24A6107D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BA626" w14:textId="74B5275E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1-1.4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1C20B" w14:textId="7327A0D6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DE95A" w14:textId="7A9A35A0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EE1D37" w:rsidRPr="00CA2935" w14:paraId="16E34B93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CD7B3F3" w14:textId="77777777" w:rsidR="00EE1D37" w:rsidRPr="00CA2935" w:rsidRDefault="00EE1D37" w:rsidP="00EE1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B15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A1F602B" w14:textId="6A708955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0B94B3B" w14:textId="230C7BE8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62-1.23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F87E8C7" w14:textId="0C427D63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BFA0C09" w14:textId="32A6ECE0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2AC84EB" w14:textId="501B5DF7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7-1.3</w:t>
            </w:r>
            <w:r w:rsidR="00906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F74086F" w14:textId="59FE73A3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17454BA" w14:textId="1BBEF881" w:rsidR="00EE1D37" w:rsidRPr="00CA2935" w:rsidRDefault="00EE1D37" w:rsidP="00EE1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4F62F8" w:rsidRPr="00CA2935" w14:paraId="732920B8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677043" w14:textId="77777777" w:rsidR="004F62F8" w:rsidRPr="00CA2935" w:rsidRDefault="004F62F8" w:rsidP="00FF3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843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E4A9A2C" w14:textId="5001AAC6" w:rsidR="004F62F8" w:rsidRPr="00CA2935" w:rsidRDefault="004F62F8" w:rsidP="00E66AF7">
            <w:pPr>
              <w:ind w:firstLineChars="750" w:firstLine="1500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70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09700A" w14:textId="77777777" w:rsidR="004F62F8" w:rsidRPr="00CA2935" w:rsidRDefault="004F62F8" w:rsidP="00FF3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8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481BF23E" w14:textId="77777777" w:rsidR="004F62F8" w:rsidRPr="00CA2935" w:rsidRDefault="004F62F8" w:rsidP="00FF33E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int</w:t>
            </w:r>
          </w:p>
        </w:tc>
      </w:tr>
      <w:tr w:rsidR="00EE1D37" w:rsidRPr="00CA2935" w14:paraId="7EDAED7B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BD917C7" w14:textId="77777777" w:rsidR="004F62F8" w:rsidRPr="00CA2935" w:rsidRDefault="004F62F8" w:rsidP="00FF33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71D42F" w14:textId="77777777" w:rsidR="004F62F8" w:rsidRPr="00CA2935" w:rsidRDefault="004F62F8" w:rsidP="00FF3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5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E5CCF8" w14:textId="77777777" w:rsidR="004F62F8" w:rsidRPr="00CA2935" w:rsidRDefault="004F62F8" w:rsidP="00FF3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7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1F4FAEC" w14:textId="77777777" w:rsidR="004F62F8" w:rsidRPr="00CA2935" w:rsidRDefault="004F62F8" w:rsidP="00FF3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CA29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58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E4AE562" w14:textId="77777777" w:rsidR="004F62F8" w:rsidRPr="00CA2935" w:rsidRDefault="004F62F8" w:rsidP="00FF3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5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4EBC8A" w14:textId="77777777" w:rsidR="004F62F8" w:rsidRPr="00CA2935" w:rsidRDefault="004F62F8" w:rsidP="00FF3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70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9A3CF1A" w14:textId="77777777" w:rsidR="004F62F8" w:rsidRPr="00CA2935" w:rsidRDefault="004F62F8" w:rsidP="00FF3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CA29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68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C4CF18A" w14:textId="77777777" w:rsidR="004F62F8" w:rsidRPr="00CA2935" w:rsidRDefault="004F62F8" w:rsidP="00FF3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935" w:rsidRPr="00CA2935" w14:paraId="516D1DC5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ACB66" w14:textId="77777777" w:rsidR="00CA2935" w:rsidRPr="00CA2935" w:rsidRDefault="00CA2935" w:rsidP="00CA2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2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9D682" w14:textId="307E735E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6F386" w14:textId="2A7789B1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4-1.6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91B4C" w14:textId="1F5AAADB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8EE40" w14:textId="001BC68B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8FD92" w14:textId="608FDC3B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906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-3.5</w:t>
            </w:r>
            <w:r w:rsidR="00906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4884F" w14:textId="4D5B90E4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DF001" w14:textId="787CB65E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CA2935" w:rsidRPr="00CA2935" w14:paraId="1D13411E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BEC60" w14:textId="77777777" w:rsidR="00CA2935" w:rsidRPr="00CA2935" w:rsidRDefault="00CA2935" w:rsidP="00CA2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4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80899" w14:textId="23489070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EBABC" w14:textId="10488195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3-1.3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EA061" w14:textId="39231F35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B7A29" w14:textId="3C06F5CB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A5755" w14:textId="0734FEEB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6-2.8</w:t>
            </w:r>
            <w:r w:rsidR="009067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50298" w14:textId="697BEB63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122DC" w14:textId="6CDD90B4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CA2935" w:rsidRPr="00CA2935" w14:paraId="4CCA1E62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5E4A8" w14:textId="3A1948E0" w:rsidR="00CA2935" w:rsidRPr="00CA2935" w:rsidRDefault="00CA2935" w:rsidP="00CA2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</w:t>
            </w:r>
            <w:r w:rsidR="009161E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1C2D2" w14:textId="6F70ABD7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BB833" w14:textId="7403FE03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8-1.3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64210" w14:textId="77BE3A8C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128DE" w14:textId="361B2E32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9AA4F" w14:textId="539D5BBE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1-2.4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7747C" w14:textId="55401420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CA671" w14:textId="60E8ABCD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CA2935" w:rsidRPr="00CA2935" w14:paraId="07BBDF7F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B76C1" w14:textId="77777777" w:rsidR="00CA2935" w:rsidRPr="00CA2935" w:rsidRDefault="00CA2935" w:rsidP="00CA2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9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79831" w14:textId="3B9D9EBB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64D9E" w14:textId="18DDAA98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9-1.2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C7A9F" w14:textId="417BFEC1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8DF89" w14:textId="3B2FF3D9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43FF8" w14:textId="62AE08A3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2-2.1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6E596" w14:textId="71E618C5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272D3" w14:textId="643B3396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CA2935" w:rsidRPr="00CA2935" w14:paraId="10E8C930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9D29E" w14:textId="77777777" w:rsidR="00CA2935" w:rsidRPr="00CA2935" w:rsidRDefault="00CA2935" w:rsidP="00CA2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10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1DC2D" w14:textId="22430F69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88FF3" w14:textId="4AAEF144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3-1.5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742CE" w14:textId="7630D018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AB766" w14:textId="7A82B0F0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A805F" w14:textId="3A94F640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5-3.0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B9ED2" w14:textId="46D04DB7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89DC2" w14:textId="2ACDEEF0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CA2935" w:rsidRPr="00CA2935" w14:paraId="1972041E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AE245" w14:textId="77777777" w:rsidR="00CA2935" w:rsidRPr="00CA2935" w:rsidRDefault="00CA2935" w:rsidP="00CA2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15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754DE" w14:textId="6A82D04F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FC6C2" w14:textId="0610AB2C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9-1.7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8A890" w14:textId="4E755B1B" w:rsidR="00CA2935" w:rsidRPr="00CA2935" w:rsidRDefault="00906761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A2935" w:rsidRPr="00CA2935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77CF8" w14:textId="48EB79CE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21C12" w14:textId="5841CF80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38-3.9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BC08C" w14:textId="0A009EA0" w:rsidR="00CA2935" w:rsidRPr="00CA2935" w:rsidRDefault="00906761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CA2935" w:rsidRPr="00CA2935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1**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684D1" w14:textId="7058532C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CA2935" w:rsidRPr="00CA2935" w14:paraId="059ACC29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4C399" w14:textId="77777777" w:rsidR="00CA2935" w:rsidRPr="00CA2935" w:rsidRDefault="00CA2935" w:rsidP="00CA2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15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0901D" w14:textId="77036BD5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55F9C" w14:textId="6EAECE5C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3-1.3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1AA8D" w14:textId="10C46039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8DCFB" w14:textId="6A23BE1A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26978" w14:textId="6D97513C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4-2.9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4E3BB" w14:textId="62C4E583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14D2E" w14:textId="2D20F720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CA2935" w:rsidRPr="00CA2935" w14:paraId="63EF7DB6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0F377" w14:textId="77777777" w:rsidR="00CA2935" w:rsidRPr="00CA2935" w:rsidRDefault="00CA2935" w:rsidP="00CA2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DE20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916BD" w14:textId="5FA9D040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A29E6" w14:textId="757C5783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1-1.3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64334" w14:textId="3EEFCA4A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D1C40" w14:textId="0CD1E9C4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18E8E" w14:textId="197D398C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57-3.6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6A61E" w14:textId="77BDFBCD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FA025" w14:textId="1B8ABAB1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CA2935" w:rsidRPr="00CA2935" w14:paraId="0BFBBFBA" w14:textId="77777777" w:rsidTr="008608D2">
        <w:trPr>
          <w:gridBefore w:val="1"/>
          <w:wBefore w:w="48" w:type="pct"/>
          <w:trHeight w:val="340"/>
        </w:trPr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5B699E3" w14:textId="77777777" w:rsidR="00CA2935" w:rsidRPr="00CA2935" w:rsidRDefault="00CA2935" w:rsidP="00CA2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lgPBB15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93A9372" w14:textId="262D940C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7377187" w14:textId="2762E059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82-1.23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50B1E4A" w14:textId="615169D2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695B2FC" w14:textId="02FFA787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8002692" w14:textId="0E08571F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67-2.09</w:t>
            </w:r>
          </w:p>
        </w:tc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8D46B49" w14:textId="17FFFA56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824847E" w14:textId="1E8E26E7" w:rsidR="00CA2935" w:rsidRPr="00CA2935" w:rsidRDefault="00CA2935" w:rsidP="00CA2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293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</w:tbl>
    <w:p w14:paraId="3219B842" w14:textId="4493EE37" w:rsidR="0088731B" w:rsidRDefault="004F62F8" w:rsidP="003077EC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77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alyses were adjusted for </w:t>
      </w:r>
      <w:bookmarkEnd w:id="0"/>
      <w:r w:rsidR="003077EC" w:rsidRPr="003077EC">
        <w:rPr>
          <w:rFonts w:ascii="Times New Roman" w:hAnsi="Times New Roman" w:cs="Times New Roman"/>
          <w:color w:val="000000" w:themeColor="text1"/>
          <w:sz w:val="24"/>
        </w:rPr>
        <w:t>age, gender, race, education level, PIR, serum cotinine, alcohol consumption, sleep disorders, depression, physical activity, dietary sodium intake, dietary potassium intake, BMI, eGFR</w:t>
      </w:r>
      <w:r w:rsidR="003077EC" w:rsidRPr="003077EC">
        <w:rPr>
          <w:rFonts w:ascii="Times New Roman" w:hAnsi="Times New Roman" w:cs="Times New Roman" w:hint="eastAsia"/>
          <w:color w:val="000000" w:themeColor="text1"/>
          <w:sz w:val="24"/>
        </w:rPr>
        <w:t>, hi</w:t>
      </w:r>
      <w:r w:rsidR="003077EC" w:rsidRPr="003077EC">
        <w:rPr>
          <w:rFonts w:ascii="Times New Roman" w:hAnsi="Times New Roman" w:cs="Times New Roman"/>
          <w:color w:val="000000" w:themeColor="text1"/>
          <w:sz w:val="24"/>
        </w:rPr>
        <w:t>story of diabetes and NHANES cycles</w:t>
      </w:r>
      <w:r w:rsidR="00374EB2" w:rsidRPr="003077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374EB2" w:rsidRPr="00017163">
        <w:rPr>
          <w:rFonts w:ascii="Times New Roman" w:hAnsi="Times New Roman" w:cs="Times New Roman"/>
          <w:sz w:val="24"/>
          <w:szCs w:val="24"/>
        </w:rPr>
        <w:t>*</w:t>
      </w:r>
      <w:r w:rsidR="00374EB2" w:rsidRPr="0001716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74EB2" w:rsidRPr="00017163">
        <w:rPr>
          <w:rFonts w:ascii="Times New Roman" w:hAnsi="Times New Roman" w:cs="Times New Roman"/>
          <w:sz w:val="24"/>
          <w:szCs w:val="24"/>
        </w:rPr>
        <w:t xml:space="preserve"> &lt; 0.05, **</w:t>
      </w:r>
      <w:r w:rsidR="00374EB2" w:rsidRPr="0001716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74EB2" w:rsidRPr="00017163">
        <w:rPr>
          <w:rFonts w:ascii="Times New Roman" w:hAnsi="Times New Roman" w:cs="Times New Roman"/>
          <w:sz w:val="24"/>
          <w:szCs w:val="24"/>
        </w:rPr>
        <w:t xml:space="preserve"> &lt; 0.01</w:t>
      </w:r>
      <w:r w:rsidR="00374EB2" w:rsidRPr="00017163">
        <w:rPr>
          <w:rFonts w:ascii="Times New Roman" w:hAnsi="Times New Roman" w:cs="Times New Roman" w:hint="eastAsia"/>
          <w:sz w:val="24"/>
          <w:szCs w:val="24"/>
        </w:rPr>
        <w:t>.</w:t>
      </w:r>
    </w:p>
    <w:p w14:paraId="060B31BB" w14:textId="77777777" w:rsidR="001467C6" w:rsidRDefault="001467C6" w:rsidP="0064166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26CC21" w14:textId="6AE674FF" w:rsidR="001467C6" w:rsidRDefault="001467C6" w:rsidP="0064166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noProof/>
          <w:color w:val="000000" w:themeColor="text1"/>
          <w:sz w:val="20"/>
          <w:szCs w:val="20"/>
        </w:rPr>
        <w:drawing>
          <wp:inline distT="0" distB="0" distL="0" distR="0" wp14:anchorId="262346C3" wp14:editId="61ED4017">
            <wp:extent cx="5274310" cy="3164586"/>
            <wp:effectExtent l="0" t="0" r="0" b="0"/>
            <wp:docPr id="1165467509" name="图片 13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5467509" name="图片 13" descr="图示, 示意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5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4226AA" w14:textId="64E92073" w:rsidR="001467C6" w:rsidRPr="00DA22DA" w:rsidRDefault="001467C6" w:rsidP="001467C6">
      <w:pPr>
        <w:widowControl/>
        <w:jc w:val="left"/>
        <w:rPr>
          <w:sz w:val="24"/>
          <w:szCs w:val="24"/>
        </w:rPr>
      </w:pPr>
      <w:r w:rsidRPr="00E3690F">
        <w:rPr>
          <w:rFonts w:ascii="Times New Roman" w:hAnsi="Times New Roman" w:cs="Times New Roman"/>
          <w:b/>
          <w:sz w:val="24"/>
          <w:szCs w:val="24"/>
        </w:rPr>
        <w:t>Fig</w:t>
      </w:r>
      <w:r w:rsidRPr="00E3690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369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3690F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E3690F">
        <w:rPr>
          <w:rFonts w:ascii="Times New Roman" w:hAnsi="Times New Roman" w:cs="Times New Roman"/>
          <w:b/>
          <w:sz w:val="24"/>
          <w:szCs w:val="24"/>
        </w:rPr>
        <w:t>.</w:t>
      </w:r>
      <w:r w:rsidRPr="00E3690F">
        <w:rPr>
          <w:sz w:val="24"/>
          <w:szCs w:val="24"/>
          <w:lang w:val="en-GB"/>
        </w:rPr>
        <w:t xml:space="preserve"> </w:t>
      </w:r>
      <w:r w:rsidR="00DA22DA">
        <w:rPr>
          <w:rFonts w:ascii="Times New Roman" w:hAnsi="Times New Roman" w:cs="Times New Roman"/>
          <w:sz w:val="24"/>
          <w:szCs w:val="24"/>
        </w:rPr>
        <w:t>DAG</w:t>
      </w:r>
    </w:p>
    <w:p w14:paraId="76C15F4E" w14:textId="77777777" w:rsidR="001467C6" w:rsidRPr="00017163" w:rsidRDefault="001467C6" w:rsidP="0064166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0C7E8E" w14:textId="5CC24BAA" w:rsidR="004F62F8" w:rsidRDefault="008B5A18" w:rsidP="00374EB2">
      <w:pPr>
        <w:widowControl/>
        <w:jc w:val="left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04EA4A91" wp14:editId="24DDA2C9">
            <wp:extent cx="5273675" cy="3956050"/>
            <wp:effectExtent l="0" t="0" r="3175" b="6350"/>
            <wp:docPr id="163591450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D22BD" w14:textId="3CE4CD27" w:rsidR="004E098E" w:rsidRPr="00E3690F" w:rsidRDefault="0088731B" w:rsidP="00854209">
      <w:pPr>
        <w:widowControl/>
        <w:spacing w:line="360" w:lineRule="auto"/>
        <w:jc w:val="left"/>
        <w:rPr>
          <w:sz w:val="24"/>
          <w:szCs w:val="24"/>
          <w:lang w:val="en-GB"/>
        </w:rPr>
      </w:pPr>
      <w:r w:rsidRPr="00E3690F">
        <w:rPr>
          <w:rFonts w:ascii="Times New Roman" w:hAnsi="Times New Roman" w:cs="Times New Roman"/>
          <w:b/>
          <w:sz w:val="24"/>
          <w:szCs w:val="24"/>
        </w:rPr>
        <w:t>Fig</w:t>
      </w:r>
      <w:r w:rsidRPr="00E3690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369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3690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467C6">
        <w:rPr>
          <w:rFonts w:ascii="Times New Roman" w:hAnsi="Times New Roman" w:cs="Times New Roman"/>
          <w:b/>
          <w:sz w:val="24"/>
          <w:szCs w:val="24"/>
        </w:rPr>
        <w:t>2</w:t>
      </w:r>
      <w:r w:rsidRPr="00E3690F">
        <w:rPr>
          <w:rFonts w:ascii="Times New Roman" w:hAnsi="Times New Roman" w:cs="Times New Roman"/>
          <w:b/>
          <w:sz w:val="24"/>
          <w:szCs w:val="24"/>
        </w:rPr>
        <w:t>.</w:t>
      </w:r>
      <w:r w:rsidRPr="00E3690F">
        <w:rPr>
          <w:sz w:val="24"/>
          <w:szCs w:val="24"/>
          <w:lang w:val="en-GB"/>
        </w:rPr>
        <w:t xml:space="preserve"> </w:t>
      </w:r>
      <w:r w:rsidRPr="00E3690F">
        <w:rPr>
          <w:rFonts w:ascii="Times New Roman" w:hAnsi="Times New Roman" w:cs="Times New Roman"/>
          <w:sz w:val="24"/>
          <w:szCs w:val="24"/>
          <w:lang w:val="en-GB"/>
        </w:rPr>
        <w:t xml:space="preserve">Univariate exposure-response functions (95%CrI) </w:t>
      </w:r>
      <w:r w:rsidR="00AD355A" w:rsidRPr="00E3690F">
        <w:rPr>
          <w:rFonts w:ascii="Times New Roman" w:hAnsi="Times New Roman" w:cs="Times New Roman"/>
          <w:sz w:val="24"/>
          <w:szCs w:val="24"/>
          <w:lang w:val="en-GB"/>
        </w:rPr>
        <w:t>for BFRs</w:t>
      </w:r>
      <w:r w:rsidR="00AD355A" w:rsidRPr="00E3690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3690F">
        <w:rPr>
          <w:rFonts w:ascii="Times New Roman" w:hAnsi="Times New Roman" w:cs="Times New Roman"/>
          <w:sz w:val="24"/>
          <w:szCs w:val="24"/>
          <w:lang w:val="en-GB"/>
        </w:rPr>
        <w:t xml:space="preserve">in hypertension </w:t>
      </w:r>
    </w:p>
    <w:p w14:paraId="074520D7" w14:textId="513AC7BF" w:rsidR="004E098E" w:rsidRPr="00AD355A" w:rsidRDefault="00854209" w:rsidP="00854209">
      <w:pPr>
        <w:spacing w:line="360" w:lineRule="auto"/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</w:pPr>
      <w:r w:rsidRPr="00854209">
        <w:rPr>
          <w:rFonts w:ascii="Times New Roman" w:hAnsi="Times New Roman" w:cs="Times New Roman"/>
          <w:sz w:val="24"/>
          <w:szCs w:val="24"/>
          <w:shd w:val="clear" w:color="auto" w:fill="FFFFFF"/>
        </w:rPr>
        <w:t>Univariate exposure–response functions and 95% confidence interval for each BFR with the other 8 BFRs fixed at the median.</w:t>
      </w:r>
    </w:p>
    <w:p w14:paraId="7BC5941C" w14:textId="212177DD" w:rsidR="00BB4967" w:rsidRDefault="00BB4967" w:rsidP="008542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C0023B1" wp14:editId="4A84A567">
            <wp:extent cx="5274310" cy="3956046"/>
            <wp:effectExtent l="0" t="0" r="0" b="0"/>
            <wp:docPr id="1135003494" name="图片 2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5003494" name="图片 2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830F27" w14:textId="26ECA8B9" w:rsidR="00BB4967" w:rsidRPr="00BB4967" w:rsidRDefault="00BB4967" w:rsidP="00BB496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3690F">
        <w:rPr>
          <w:rFonts w:ascii="Times New Roman" w:hAnsi="Times New Roman" w:cs="Times New Roman"/>
          <w:b/>
          <w:sz w:val="24"/>
          <w:szCs w:val="24"/>
        </w:rPr>
        <w:t>Fig</w:t>
      </w:r>
      <w:r w:rsidRPr="00E3690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369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3690F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E3690F">
        <w:rPr>
          <w:rFonts w:ascii="Times New Roman" w:hAnsi="Times New Roman" w:cs="Times New Roman"/>
          <w:b/>
          <w:sz w:val="24"/>
          <w:szCs w:val="24"/>
        </w:rPr>
        <w:t>.</w:t>
      </w:r>
      <w:r w:rsidRPr="00E3690F">
        <w:rPr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BB4967">
        <w:rPr>
          <w:rFonts w:ascii="Times New Roman" w:hAnsi="Times New Roman" w:cs="Times New Roman"/>
          <w:sz w:val="24"/>
          <w:szCs w:val="24"/>
          <w:lang w:val="en-GB"/>
        </w:rPr>
        <w:t xml:space="preserve">he interaction effects of </w:t>
      </w:r>
      <w:r w:rsidR="00311476">
        <w:rPr>
          <w:rFonts w:ascii="Times New Roman" w:hAnsi="Times New Roman" w:cs="Times New Roman"/>
          <w:sz w:val="24"/>
          <w:szCs w:val="24"/>
          <w:lang w:val="en-GB"/>
        </w:rPr>
        <w:t>BFRs</w:t>
      </w:r>
      <w:r w:rsidRPr="00BB4967">
        <w:rPr>
          <w:rFonts w:ascii="Times New Roman" w:hAnsi="Times New Roman" w:cs="Times New Roman"/>
          <w:sz w:val="24"/>
          <w:szCs w:val="24"/>
          <w:lang w:val="en-GB"/>
        </w:rPr>
        <w:t xml:space="preserve"> on hypertension.</w:t>
      </w:r>
    </w:p>
    <w:sectPr w:rsidR="00BB4967" w:rsidRPr="00BB49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15531" w14:textId="77777777" w:rsidR="006F4A29" w:rsidRDefault="006F4A29" w:rsidP="00E57CB0">
      <w:r>
        <w:separator/>
      </w:r>
    </w:p>
  </w:endnote>
  <w:endnote w:type="continuationSeparator" w:id="0">
    <w:p w14:paraId="3340B86B" w14:textId="77777777" w:rsidR="006F4A29" w:rsidRDefault="006F4A29" w:rsidP="00E57C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A8E31" w14:textId="77777777" w:rsidR="006F4A29" w:rsidRDefault="006F4A29" w:rsidP="00E57CB0">
      <w:r>
        <w:separator/>
      </w:r>
    </w:p>
  </w:footnote>
  <w:footnote w:type="continuationSeparator" w:id="0">
    <w:p w14:paraId="13284CB4" w14:textId="77777777" w:rsidR="006F4A29" w:rsidRDefault="006F4A29" w:rsidP="00E57C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847F4D"/>
    <w:multiLevelType w:val="hybridMultilevel"/>
    <w:tmpl w:val="046AA778"/>
    <w:lvl w:ilvl="0" w:tplc="411662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3E97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04C7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D815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2693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6402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88B2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161A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6034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4241035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BD6"/>
    <w:rsid w:val="00017163"/>
    <w:rsid w:val="00017D50"/>
    <w:rsid w:val="000201A4"/>
    <w:rsid w:val="00030A84"/>
    <w:rsid w:val="00031850"/>
    <w:rsid w:val="00050438"/>
    <w:rsid w:val="000C16A4"/>
    <w:rsid w:val="000E0D71"/>
    <w:rsid w:val="000E20AD"/>
    <w:rsid w:val="001305F2"/>
    <w:rsid w:val="001467C6"/>
    <w:rsid w:val="00166EE6"/>
    <w:rsid w:val="00171862"/>
    <w:rsid w:val="00174E9C"/>
    <w:rsid w:val="00176C1B"/>
    <w:rsid w:val="00186D65"/>
    <w:rsid w:val="00194A07"/>
    <w:rsid w:val="001A0EFC"/>
    <w:rsid w:val="001C0BD6"/>
    <w:rsid w:val="001F2A81"/>
    <w:rsid w:val="002143EB"/>
    <w:rsid w:val="00243EC2"/>
    <w:rsid w:val="002D7E70"/>
    <w:rsid w:val="002F1B0C"/>
    <w:rsid w:val="003077EC"/>
    <w:rsid w:val="00311476"/>
    <w:rsid w:val="00321986"/>
    <w:rsid w:val="003648B9"/>
    <w:rsid w:val="00370EB4"/>
    <w:rsid w:val="00374EB2"/>
    <w:rsid w:val="003811C7"/>
    <w:rsid w:val="003C195B"/>
    <w:rsid w:val="003E7561"/>
    <w:rsid w:val="00405D20"/>
    <w:rsid w:val="00427548"/>
    <w:rsid w:val="00447D53"/>
    <w:rsid w:val="00462855"/>
    <w:rsid w:val="00465390"/>
    <w:rsid w:val="004813CD"/>
    <w:rsid w:val="00496A07"/>
    <w:rsid w:val="004C1052"/>
    <w:rsid w:val="004E098E"/>
    <w:rsid w:val="004E52B0"/>
    <w:rsid w:val="004F62F8"/>
    <w:rsid w:val="0052639F"/>
    <w:rsid w:val="00542273"/>
    <w:rsid w:val="005777C9"/>
    <w:rsid w:val="005D22EB"/>
    <w:rsid w:val="005F3F27"/>
    <w:rsid w:val="005F41A1"/>
    <w:rsid w:val="00615F1D"/>
    <w:rsid w:val="0064166D"/>
    <w:rsid w:val="0064210B"/>
    <w:rsid w:val="00665639"/>
    <w:rsid w:val="0066786E"/>
    <w:rsid w:val="006959FE"/>
    <w:rsid w:val="006A3FA8"/>
    <w:rsid w:val="006C4830"/>
    <w:rsid w:val="006D4295"/>
    <w:rsid w:val="006E7DE1"/>
    <w:rsid w:val="006F4A29"/>
    <w:rsid w:val="007158F1"/>
    <w:rsid w:val="0072205E"/>
    <w:rsid w:val="00737ED0"/>
    <w:rsid w:val="0075050D"/>
    <w:rsid w:val="00756963"/>
    <w:rsid w:val="0077513B"/>
    <w:rsid w:val="007772B3"/>
    <w:rsid w:val="007A18F6"/>
    <w:rsid w:val="007E642B"/>
    <w:rsid w:val="007F7B83"/>
    <w:rsid w:val="0081701B"/>
    <w:rsid w:val="008243AD"/>
    <w:rsid w:val="00833456"/>
    <w:rsid w:val="00840F95"/>
    <w:rsid w:val="00854209"/>
    <w:rsid w:val="008605D6"/>
    <w:rsid w:val="008608D2"/>
    <w:rsid w:val="00872DB6"/>
    <w:rsid w:val="0088731B"/>
    <w:rsid w:val="008B2A7F"/>
    <w:rsid w:val="008B5A18"/>
    <w:rsid w:val="008C0392"/>
    <w:rsid w:val="008D3131"/>
    <w:rsid w:val="00906761"/>
    <w:rsid w:val="009161E2"/>
    <w:rsid w:val="00937E12"/>
    <w:rsid w:val="00940C83"/>
    <w:rsid w:val="00966A71"/>
    <w:rsid w:val="009A21B2"/>
    <w:rsid w:val="009C14DD"/>
    <w:rsid w:val="009D7549"/>
    <w:rsid w:val="009F0521"/>
    <w:rsid w:val="00A21551"/>
    <w:rsid w:val="00A46ACC"/>
    <w:rsid w:val="00A61720"/>
    <w:rsid w:val="00A94363"/>
    <w:rsid w:val="00AA30CC"/>
    <w:rsid w:val="00AA7160"/>
    <w:rsid w:val="00AB5489"/>
    <w:rsid w:val="00AC72BB"/>
    <w:rsid w:val="00AD355A"/>
    <w:rsid w:val="00B00265"/>
    <w:rsid w:val="00B22C48"/>
    <w:rsid w:val="00B30FE6"/>
    <w:rsid w:val="00B328E1"/>
    <w:rsid w:val="00B50CEC"/>
    <w:rsid w:val="00B86318"/>
    <w:rsid w:val="00B940CB"/>
    <w:rsid w:val="00B9702C"/>
    <w:rsid w:val="00BA1A9A"/>
    <w:rsid w:val="00BB4967"/>
    <w:rsid w:val="00BC57B0"/>
    <w:rsid w:val="00BD73B7"/>
    <w:rsid w:val="00BF0FA4"/>
    <w:rsid w:val="00C55CBA"/>
    <w:rsid w:val="00CA2935"/>
    <w:rsid w:val="00CB1E2C"/>
    <w:rsid w:val="00CF2F42"/>
    <w:rsid w:val="00D04D0B"/>
    <w:rsid w:val="00D75D6B"/>
    <w:rsid w:val="00D81D2C"/>
    <w:rsid w:val="00D909A2"/>
    <w:rsid w:val="00DA22DA"/>
    <w:rsid w:val="00DD5952"/>
    <w:rsid w:val="00E02E2F"/>
    <w:rsid w:val="00E24ED3"/>
    <w:rsid w:val="00E3202E"/>
    <w:rsid w:val="00E3690F"/>
    <w:rsid w:val="00E50A31"/>
    <w:rsid w:val="00E57CB0"/>
    <w:rsid w:val="00E6034C"/>
    <w:rsid w:val="00E66AF7"/>
    <w:rsid w:val="00E725A8"/>
    <w:rsid w:val="00EA3E23"/>
    <w:rsid w:val="00EA3FBB"/>
    <w:rsid w:val="00ED2438"/>
    <w:rsid w:val="00EE1D37"/>
    <w:rsid w:val="00F35075"/>
    <w:rsid w:val="00F37946"/>
    <w:rsid w:val="00F81484"/>
    <w:rsid w:val="00F8302D"/>
    <w:rsid w:val="00F90D70"/>
    <w:rsid w:val="00FA385D"/>
    <w:rsid w:val="00FB1178"/>
    <w:rsid w:val="00FD2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3A751D"/>
  <w15:chartTrackingRefBased/>
  <w15:docId w15:val="{85713592-2FD0-40C1-8161-0603301B5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7C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7C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7C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7CB0"/>
    <w:rPr>
      <w:sz w:val="18"/>
      <w:szCs w:val="18"/>
    </w:rPr>
  </w:style>
  <w:style w:type="table" w:styleId="a7">
    <w:name w:val="Table Grid"/>
    <w:basedOn w:val="a1"/>
    <w:uiPriority w:val="39"/>
    <w:rsid w:val="00E57C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0E20A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0E20AD"/>
    <w:rPr>
      <w:rFonts w:ascii="宋体" w:eastAsia="宋体" w:hAnsi="宋体" w:cs="宋体"/>
      <w:kern w:val="0"/>
      <w:sz w:val="24"/>
      <w:szCs w:val="24"/>
    </w:rPr>
  </w:style>
  <w:style w:type="character" w:customStyle="1" w:styleId="gnd-iwgdh3b">
    <w:name w:val="gnd-iwgdh3b"/>
    <w:basedOn w:val="a0"/>
    <w:rsid w:val="000E20AD"/>
  </w:style>
  <w:style w:type="paragraph" w:styleId="a8">
    <w:name w:val="List Paragraph"/>
    <w:basedOn w:val="a"/>
    <w:uiPriority w:val="34"/>
    <w:qFormat/>
    <w:rsid w:val="004F62F8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Revision"/>
    <w:hidden/>
    <w:uiPriority w:val="99"/>
    <w:semiHidden/>
    <w:rsid w:val="006D4295"/>
  </w:style>
  <w:style w:type="character" w:styleId="aa">
    <w:name w:val="annotation reference"/>
    <w:basedOn w:val="a0"/>
    <w:uiPriority w:val="99"/>
    <w:semiHidden/>
    <w:unhideWhenUsed/>
    <w:rsid w:val="006D4295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6D4295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6D4295"/>
  </w:style>
  <w:style w:type="paragraph" w:styleId="ad">
    <w:name w:val="annotation subject"/>
    <w:basedOn w:val="ab"/>
    <w:next w:val="ab"/>
    <w:link w:val="ae"/>
    <w:uiPriority w:val="99"/>
    <w:semiHidden/>
    <w:unhideWhenUsed/>
    <w:rsid w:val="006D429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6D4295"/>
    <w:rPr>
      <w:b/>
      <w:bCs/>
    </w:rPr>
  </w:style>
  <w:style w:type="character" w:customStyle="1" w:styleId="gntyacmbo3b">
    <w:name w:val="gntyacmbo3b"/>
    <w:basedOn w:val="a0"/>
    <w:rsid w:val="00166E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2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1</TotalTime>
  <Pages>6</Pages>
  <Words>1038</Words>
  <Characters>5918</Characters>
  <Application>Microsoft Office Word</Application>
  <DocSecurity>0</DocSecurity>
  <Lines>49</Lines>
  <Paragraphs>13</Paragraphs>
  <ScaleCrop>false</ScaleCrop>
  <Company/>
  <LinksUpToDate>false</LinksUpToDate>
  <CharactersWithSpaces>6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典 程</cp:lastModifiedBy>
  <cp:revision>358</cp:revision>
  <dcterms:created xsi:type="dcterms:W3CDTF">2024-01-05T07:42:00Z</dcterms:created>
  <dcterms:modified xsi:type="dcterms:W3CDTF">2024-07-03T03:22:00Z</dcterms:modified>
</cp:coreProperties>
</file>